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3DCDC" w14:textId="6235529E" w:rsidR="00F23B4B" w:rsidRPr="0059255F" w:rsidRDefault="00A7340F" w:rsidP="0052318D">
      <w:pPr>
        <w:spacing w:line="240" w:lineRule="auto"/>
        <w:rPr>
          <w:sz w:val="22"/>
        </w:rPr>
      </w:pPr>
      <w:r w:rsidRPr="00862BFB">
        <w:rPr>
          <w:b/>
          <w:sz w:val="22"/>
        </w:rPr>
        <w:t>S1 Table</w:t>
      </w:r>
      <w:r w:rsidR="00F23B4B" w:rsidRPr="00862BFB">
        <w:rPr>
          <w:b/>
          <w:sz w:val="22"/>
        </w:rPr>
        <w:t>.</w:t>
      </w:r>
      <w:r w:rsidR="00F23B4B" w:rsidRPr="0059255F">
        <w:rPr>
          <w:sz w:val="22"/>
        </w:rPr>
        <w:t xml:space="preserve"> Statistical indicators, i.e. </w:t>
      </w:r>
      <w:r w:rsidR="00F23B4B" w:rsidRPr="0059255F">
        <w:rPr>
          <w:i/>
          <w:sz w:val="22"/>
        </w:rPr>
        <w:t>ΔDIC</w:t>
      </w:r>
      <w:r w:rsidR="00F23B4B" w:rsidRPr="0059255F">
        <w:rPr>
          <w:sz w:val="22"/>
        </w:rPr>
        <w:t>,</w:t>
      </w:r>
      <w:r w:rsidR="00F23B4B" w:rsidRPr="0059255F">
        <w:rPr>
          <w:rFonts w:eastAsia="MS Mincho"/>
          <w:sz w:val="22"/>
        </w:rPr>
        <w:t xml:space="preserve"> direction and magnitude</w:t>
      </w:r>
      <w:proofErr w:type="gramStart"/>
      <w:r w:rsidR="00F23B4B" w:rsidRPr="0059255F">
        <w:rPr>
          <w:rFonts w:eastAsia="MS Mincho"/>
          <w:sz w:val="22"/>
        </w:rPr>
        <w:t xml:space="preserve">, </w:t>
      </w:r>
      <w:r w:rsidR="00F23B4B" w:rsidRPr="0059255F">
        <w:rPr>
          <w:rFonts w:eastAsia="Times New Roman"/>
          <w:sz w:val="22"/>
        </w:rPr>
        <w:t>corresponding</w:t>
      </w:r>
      <w:proofErr w:type="gramEnd"/>
      <w:r w:rsidR="00F23B4B" w:rsidRPr="0059255F">
        <w:rPr>
          <w:rFonts w:eastAsia="Times New Roman"/>
          <w:sz w:val="22"/>
        </w:rPr>
        <w:t xml:space="preserve"> to each abundance or richness model with a lidar variable for the Lowland site.</w:t>
      </w:r>
    </w:p>
    <w:tbl>
      <w:tblPr>
        <w:tblpPr w:leftFromText="141" w:rightFromText="141" w:vertAnchor="page" w:horzAnchor="page" w:tblpXSpec="center" w:tblpY="1714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60"/>
        <w:gridCol w:w="499"/>
        <w:gridCol w:w="435"/>
        <w:gridCol w:w="270"/>
        <w:gridCol w:w="350"/>
        <w:gridCol w:w="435"/>
        <w:gridCol w:w="270"/>
        <w:gridCol w:w="350"/>
        <w:gridCol w:w="470"/>
        <w:gridCol w:w="270"/>
        <w:gridCol w:w="350"/>
        <w:gridCol w:w="470"/>
        <w:gridCol w:w="270"/>
        <w:gridCol w:w="350"/>
        <w:gridCol w:w="470"/>
        <w:gridCol w:w="270"/>
        <w:gridCol w:w="350"/>
        <w:gridCol w:w="470"/>
        <w:gridCol w:w="270"/>
        <w:gridCol w:w="350"/>
        <w:gridCol w:w="470"/>
        <w:gridCol w:w="270"/>
        <w:gridCol w:w="350"/>
        <w:gridCol w:w="470"/>
        <w:gridCol w:w="270"/>
        <w:gridCol w:w="350"/>
        <w:gridCol w:w="435"/>
        <w:gridCol w:w="270"/>
        <w:gridCol w:w="350"/>
        <w:gridCol w:w="435"/>
        <w:gridCol w:w="270"/>
        <w:gridCol w:w="350"/>
        <w:gridCol w:w="435"/>
        <w:gridCol w:w="270"/>
        <w:gridCol w:w="350"/>
      </w:tblGrid>
      <w:tr w:rsidR="00F23B4B" w:rsidRPr="0059255F" w14:paraId="33898047" w14:textId="77777777" w:rsidTr="00864AC2">
        <w:trPr>
          <w:cantSplit/>
          <w:trHeight w:val="2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99A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316F31D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1D839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brsy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2F29BE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casy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F902C7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gaod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09070BE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hehe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E5F7C3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laga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602C729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mief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435D2F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anne</w:t>
            </w:r>
            <w:proofErr w:type="spellEnd"/>
            <w:proofErr w:type="gramEnd"/>
            <w:r w:rsidRPr="0059255F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3FEB37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gramStart"/>
            <w:r w:rsidRPr="0059255F">
              <w:rPr>
                <w:sz w:val="16"/>
                <w:szCs w:val="16"/>
              </w:rPr>
              <w:t>pone</w:t>
            </w:r>
            <w:proofErr w:type="gramEnd"/>
            <w:r w:rsidRPr="0059255F"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DACE2F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scia</w:t>
            </w:r>
            <w:proofErr w:type="spellEnd"/>
            <w:proofErr w:type="gramEnd"/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</w:tcPr>
          <w:p w14:paraId="2C8B07E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gramStart"/>
            <w:r w:rsidRPr="0059255F">
              <w:rPr>
                <w:sz w:val="16"/>
                <w:szCs w:val="16"/>
              </w:rPr>
              <w:t>inter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CB9EB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59255F">
              <w:rPr>
                <w:sz w:val="16"/>
                <w:szCs w:val="16"/>
              </w:rPr>
              <w:t>helio</w:t>
            </w:r>
            <w:proofErr w:type="spellEnd"/>
            <w:proofErr w:type="gramEnd"/>
          </w:p>
        </w:tc>
      </w:tr>
      <w:tr w:rsidR="00F23B4B" w:rsidRPr="0059255F" w14:paraId="2743EEAD" w14:textId="77777777" w:rsidTr="00864AC2">
        <w:trPr>
          <w:cantSplit/>
          <w:trHeight w:val="21"/>
        </w:trPr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0AE8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697A5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2AA213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3CA47C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2315C1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AA799C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AC4429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63B4A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BAC0A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22A89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FBD15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B9A3C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6FD174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672F6F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379BC2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033C3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CEAE8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AF5116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6A954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90BCE9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50282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C5CFE2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68F9C1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E645B2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B0A9C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35BFB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608006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C05640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5DB92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392DB0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3EA972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9B4AE5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39057C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ΔD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3836A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sz w:val="16"/>
                <w:szCs w:val="16"/>
              </w:rPr>
              <w:t>Di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395720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sz w:val="16"/>
                <w:szCs w:val="16"/>
              </w:rPr>
              <w:t>Mag</w:t>
            </w:r>
          </w:p>
        </w:tc>
      </w:tr>
      <w:tr w:rsidR="00F23B4B" w:rsidRPr="0059255F" w14:paraId="7A527BCB" w14:textId="77777777" w:rsidTr="00864AC2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742839E9" w14:textId="4707F15C" w:rsidR="00F23B4B" w:rsidRPr="0059255F" w:rsidRDefault="00864AC2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9 </w:t>
            </w:r>
            <w:r w:rsidR="00F23B4B"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642A2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55CD53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56B336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C9FF3A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F52089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921071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319BCA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D67D89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3EDFFD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C7C97C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2D84BE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3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EE4617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A7CD55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2108D9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015D6A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0D82F2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096331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D3251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E6A625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24B03A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2D7D24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CABD82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78FED2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78A496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F2F23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E6738F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90248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7AC18E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04424E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14829E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87C4C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37E4CF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F5C5D9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57EBE2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113E379C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964047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D0C54D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D1EE55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51076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9601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5CAAB4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6</w:t>
            </w:r>
          </w:p>
        </w:tc>
        <w:tc>
          <w:tcPr>
            <w:tcW w:w="0" w:type="auto"/>
            <w:noWrap/>
            <w:vAlign w:val="center"/>
          </w:tcPr>
          <w:p w14:paraId="4B1998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F9CBC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0AF83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E04F6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53404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4D64C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20</w:t>
            </w:r>
          </w:p>
        </w:tc>
        <w:tc>
          <w:tcPr>
            <w:tcW w:w="0" w:type="auto"/>
            <w:noWrap/>
            <w:vAlign w:val="center"/>
          </w:tcPr>
          <w:p w14:paraId="5C36EB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F231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5191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47AF0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13272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1D181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68</w:t>
            </w:r>
          </w:p>
        </w:tc>
        <w:tc>
          <w:tcPr>
            <w:tcW w:w="0" w:type="auto"/>
            <w:noWrap/>
            <w:vAlign w:val="center"/>
          </w:tcPr>
          <w:p w14:paraId="6D5FC56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26170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4F44E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5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145E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7212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52C50E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713</w:t>
            </w:r>
          </w:p>
        </w:tc>
        <w:tc>
          <w:tcPr>
            <w:tcW w:w="0" w:type="auto"/>
            <w:noWrap/>
            <w:vAlign w:val="center"/>
          </w:tcPr>
          <w:p w14:paraId="602853E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627C8A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F4921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A4A61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8406B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A0340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14:paraId="69CB5F2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A0F29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BAB94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62C0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826A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20E573B9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AE806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25804F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5C32BF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7A20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42BD6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6689DB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noWrap/>
            <w:vAlign w:val="center"/>
          </w:tcPr>
          <w:p w14:paraId="267831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10E82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A7E1E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3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92804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5045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B9224F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30</w:t>
            </w:r>
          </w:p>
        </w:tc>
        <w:tc>
          <w:tcPr>
            <w:tcW w:w="0" w:type="auto"/>
            <w:noWrap/>
            <w:vAlign w:val="center"/>
          </w:tcPr>
          <w:p w14:paraId="00A19F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7E52E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3F20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8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C2C68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47E5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03802D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10</w:t>
            </w:r>
          </w:p>
        </w:tc>
        <w:tc>
          <w:tcPr>
            <w:tcW w:w="0" w:type="auto"/>
            <w:noWrap/>
            <w:vAlign w:val="center"/>
          </w:tcPr>
          <w:p w14:paraId="1FD1214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4F5BB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1B14F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FF99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ADBA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E01F3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10</w:t>
            </w:r>
          </w:p>
        </w:tc>
        <w:tc>
          <w:tcPr>
            <w:tcW w:w="0" w:type="auto"/>
            <w:noWrap/>
            <w:vAlign w:val="center"/>
          </w:tcPr>
          <w:p w14:paraId="4F1B92E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FDF41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2D9B05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4FEE5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78A5C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47B9E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vAlign w:val="center"/>
          </w:tcPr>
          <w:p w14:paraId="557D6A7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6A7E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744C4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9E959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DE51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4FBA365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D9546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2BE11CA" w14:textId="77777777" w:rsidR="00F23B4B" w:rsidRPr="0059255F" w:rsidRDefault="00864AC2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0BD26D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1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8798E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022A3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21963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98</w:t>
            </w:r>
          </w:p>
        </w:tc>
        <w:tc>
          <w:tcPr>
            <w:tcW w:w="0" w:type="auto"/>
            <w:noWrap/>
            <w:vAlign w:val="center"/>
          </w:tcPr>
          <w:p w14:paraId="0317A7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8325B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4A830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9147B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479C6F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D20E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830</w:t>
            </w:r>
          </w:p>
        </w:tc>
        <w:tc>
          <w:tcPr>
            <w:tcW w:w="0" w:type="auto"/>
            <w:noWrap/>
            <w:vAlign w:val="center"/>
          </w:tcPr>
          <w:p w14:paraId="5B95575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45CD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EA6A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0DC5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E5BCE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11A1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30</w:t>
            </w:r>
          </w:p>
        </w:tc>
        <w:tc>
          <w:tcPr>
            <w:tcW w:w="0" w:type="auto"/>
            <w:noWrap/>
            <w:vAlign w:val="center"/>
          </w:tcPr>
          <w:p w14:paraId="367D822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F6B41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687AE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3EC2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A5B06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6C310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50</w:t>
            </w:r>
          </w:p>
        </w:tc>
        <w:tc>
          <w:tcPr>
            <w:tcW w:w="0" w:type="auto"/>
            <w:noWrap/>
            <w:vAlign w:val="center"/>
          </w:tcPr>
          <w:p w14:paraId="03A2F2A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D43C1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B583EE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733C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E4E6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67E9F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21</w:t>
            </w:r>
          </w:p>
        </w:tc>
        <w:tc>
          <w:tcPr>
            <w:tcW w:w="0" w:type="auto"/>
            <w:noWrap/>
            <w:vAlign w:val="center"/>
          </w:tcPr>
          <w:p w14:paraId="52A97EF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B785BC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66259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6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BD814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145B3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23181C2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4B83AC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AB48D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BA68A0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2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0AE0E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63B3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EEAE3D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1</w:t>
            </w:r>
          </w:p>
        </w:tc>
        <w:tc>
          <w:tcPr>
            <w:tcW w:w="0" w:type="auto"/>
            <w:noWrap/>
            <w:vAlign w:val="center"/>
          </w:tcPr>
          <w:p w14:paraId="34335F8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1E3E51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D8FF5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3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C8B83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4F3F3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B38ED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0</w:t>
            </w:r>
          </w:p>
        </w:tc>
        <w:tc>
          <w:tcPr>
            <w:tcW w:w="0" w:type="auto"/>
            <w:noWrap/>
            <w:vAlign w:val="center"/>
          </w:tcPr>
          <w:p w14:paraId="4206F2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936CA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BC184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9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FD80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729BF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7998E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90</w:t>
            </w:r>
          </w:p>
        </w:tc>
        <w:tc>
          <w:tcPr>
            <w:tcW w:w="0" w:type="auto"/>
            <w:noWrap/>
            <w:vAlign w:val="center"/>
          </w:tcPr>
          <w:p w14:paraId="58FD99F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407CF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9FF6E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3.6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CFBE1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BBEE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A6E6B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60</w:t>
            </w:r>
          </w:p>
        </w:tc>
        <w:tc>
          <w:tcPr>
            <w:tcW w:w="0" w:type="auto"/>
            <w:noWrap/>
            <w:vAlign w:val="center"/>
          </w:tcPr>
          <w:p w14:paraId="76EEF86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8BBE75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BA7250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45A79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3AF8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64E3DF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0" w:type="auto"/>
            <w:noWrap/>
            <w:vAlign w:val="center"/>
          </w:tcPr>
          <w:p w14:paraId="22AC121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3F8C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70932A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8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E9AB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6BF8B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92E68CD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04BE4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A81CB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06A531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3.0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033B2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021D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138F2D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noWrap/>
            <w:vAlign w:val="center"/>
          </w:tcPr>
          <w:p w14:paraId="20C7F4E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209EAA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7BC1C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C53F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1E9CB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6F4F8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0</w:t>
            </w:r>
          </w:p>
        </w:tc>
        <w:tc>
          <w:tcPr>
            <w:tcW w:w="0" w:type="auto"/>
            <w:noWrap/>
            <w:vAlign w:val="center"/>
          </w:tcPr>
          <w:p w14:paraId="5F4AE49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2FF4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CCFF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779E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14EE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A125DA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340</w:t>
            </w:r>
          </w:p>
        </w:tc>
        <w:tc>
          <w:tcPr>
            <w:tcW w:w="0" w:type="auto"/>
            <w:noWrap/>
            <w:vAlign w:val="center"/>
          </w:tcPr>
          <w:p w14:paraId="3D9F325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F5C3F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FDEFC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E4F8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275B2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7DFCD1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90</w:t>
            </w:r>
          </w:p>
        </w:tc>
        <w:tc>
          <w:tcPr>
            <w:tcW w:w="0" w:type="auto"/>
            <w:noWrap/>
            <w:vAlign w:val="center"/>
          </w:tcPr>
          <w:p w14:paraId="1FCCC0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CFC2F5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1B0CCA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A74D4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4B67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6CA4AA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6</w:t>
            </w:r>
          </w:p>
        </w:tc>
        <w:tc>
          <w:tcPr>
            <w:tcW w:w="0" w:type="auto"/>
            <w:noWrap/>
            <w:vAlign w:val="center"/>
          </w:tcPr>
          <w:p w14:paraId="399FEFD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C1FE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56E33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56A7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6B0F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2E49B7A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477681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3E169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986817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208E8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0815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53B13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0654D9C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033FEB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BF6E4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7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F64B5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B4737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FBF4F1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1</w:t>
            </w:r>
          </w:p>
        </w:tc>
        <w:tc>
          <w:tcPr>
            <w:tcW w:w="0" w:type="auto"/>
            <w:noWrap/>
            <w:vAlign w:val="center"/>
          </w:tcPr>
          <w:p w14:paraId="7948EB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866E5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44E53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3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31B2DF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BEA67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105A96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27</w:t>
            </w:r>
          </w:p>
        </w:tc>
        <w:tc>
          <w:tcPr>
            <w:tcW w:w="0" w:type="auto"/>
            <w:noWrap/>
            <w:vAlign w:val="center"/>
          </w:tcPr>
          <w:p w14:paraId="4140C3C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CA2E6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72CF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881D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D0937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3B6C2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noWrap/>
            <w:vAlign w:val="center"/>
          </w:tcPr>
          <w:p w14:paraId="3547191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39A93A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C1E15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37278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F50A0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A8EF5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noWrap/>
            <w:vAlign w:val="center"/>
          </w:tcPr>
          <w:p w14:paraId="297A8C5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664E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CE2D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BE32C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B0060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E8B057C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72D7C1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6FEB0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3CD0F1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CC937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E50040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EB7FC4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6356FB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06BB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5595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A5C8B1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51628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C3E89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18</w:t>
            </w:r>
          </w:p>
        </w:tc>
        <w:tc>
          <w:tcPr>
            <w:tcW w:w="0" w:type="auto"/>
            <w:noWrap/>
            <w:vAlign w:val="center"/>
          </w:tcPr>
          <w:p w14:paraId="46318C4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DF1D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6EB5E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44B96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8898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73C291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6</w:t>
            </w:r>
          </w:p>
        </w:tc>
        <w:tc>
          <w:tcPr>
            <w:tcW w:w="0" w:type="auto"/>
            <w:noWrap/>
            <w:vAlign w:val="center"/>
          </w:tcPr>
          <w:p w14:paraId="5A004EA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8D783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E7ABA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B12C9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09620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30326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25</w:t>
            </w:r>
          </w:p>
        </w:tc>
        <w:tc>
          <w:tcPr>
            <w:tcW w:w="0" w:type="auto"/>
            <w:noWrap/>
            <w:vAlign w:val="center"/>
          </w:tcPr>
          <w:p w14:paraId="6ADA633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71CA9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1B14E1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0E58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714E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CE3EEA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vAlign w:val="center"/>
          </w:tcPr>
          <w:p w14:paraId="1F4811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AC129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F4EFCC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4544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6E324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B768BAF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665E5B6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CE4A9D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B53DAB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AFAA13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C082CE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B047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 w14:paraId="45B11DC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D12F5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111B3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4D7F7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20EA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C96A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0</w:t>
            </w:r>
          </w:p>
        </w:tc>
        <w:tc>
          <w:tcPr>
            <w:tcW w:w="0" w:type="auto"/>
            <w:noWrap/>
            <w:vAlign w:val="center"/>
          </w:tcPr>
          <w:p w14:paraId="1008C63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A9DC1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E6E29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2B28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AC6C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D2805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70</w:t>
            </w:r>
          </w:p>
        </w:tc>
        <w:tc>
          <w:tcPr>
            <w:tcW w:w="0" w:type="auto"/>
            <w:noWrap/>
            <w:vAlign w:val="center"/>
          </w:tcPr>
          <w:p w14:paraId="449272B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14843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5A2D1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5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80263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45FC0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4E30E8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60</w:t>
            </w:r>
          </w:p>
        </w:tc>
        <w:tc>
          <w:tcPr>
            <w:tcW w:w="0" w:type="auto"/>
            <w:noWrap/>
            <w:vAlign w:val="center"/>
          </w:tcPr>
          <w:p w14:paraId="65B15D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066B9F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FF8EE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D25B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147A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CB615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07140E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D4F82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40B6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98C2D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76C5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24EF593C" w14:textId="77777777" w:rsidTr="00864AC2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0DD9B7F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472DD6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5A3FF5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F86DD6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3E8B8E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20AFC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A958C4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6334F9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9813E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E5519B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1C890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65FEE8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94DE28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BF7D45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D9B01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EA88A8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2D800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3A6F13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67F87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57AEA9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78576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6180F3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40D51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DFD94F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4498BC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484DB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7E338B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303CD4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3E7D05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F31BE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26DD25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A2B0A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02B9D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43CBF1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97BFE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47D1FBE" w14:textId="77777777" w:rsidTr="00864AC2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0D3F20F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5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9DFCF1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A1768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F209327" w14:textId="563D075A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FBA173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11936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F4CBC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DDD838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60B2A4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560EE8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2AAC47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C40283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5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45423F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AF5A8D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D5AB9E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C9A106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D734E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B86297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4F134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46AEDD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53284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1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E1E964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678E74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74D90C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5B89B34" w14:textId="3688C2A1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627039D" w14:textId="3E2BEF51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1C2834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E328A6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3F3EB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F9031D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9D60C9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3AE72F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67E6E9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B64608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4D904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F0EF9F5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F379E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3CD61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92EC5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5F78A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A4015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5D572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vAlign w:val="center"/>
          </w:tcPr>
          <w:p w14:paraId="189776C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5B503D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603A0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42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9DDA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CC1478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DE301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  <w:noWrap/>
            <w:vAlign w:val="center"/>
          </w:tcPr>
          <w:p w14:paraId="08C53E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1FD208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D6BB0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6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D2EF4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31BB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FFC897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3</w:t>
            </w:r>
          </w:p>
        </w:tc>
        <w:tc>
          <w:tcPr>
            <w:tcW w:w="0" w:type="auto"/>
            <w:noWrap/>
            <w:vAlign w:val="center"/>
          </w:tcPr>
          <w:p w14:paraId="3633915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35ADBD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FB1AE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8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8A43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5B153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4A7A5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972</w:t>
            </w:r>
          </w:p>
        </w:tc>
        <w:tc>
          <w:tcPr>
            <w:tcW w:w="0" w:type="auto"/>
            <w:noWrap/>
            <w:vAlign w:val="center"/>
          </w:tcPr>
          <w:p w14:paraId="6244F40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A53DF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EA1F73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0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965A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2109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B7609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 w14:paraId="6A5869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CD2A2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D62E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CE16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4CEC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339DC6AF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C980F2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089712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3C7C5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FB5BD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FF9E0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35D3D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1B16706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E2D2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BBAD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ED5FE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84A1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C3AEF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90</w:t>
            </w:r>
          </w:p>
        </w:tc>
        <w:tc>
          <w:tcPr>
            <w:tcW w:w="0" w:type="auto"/>
            <w:noWrap/>
            <w:vAlign w:val="center"/>
          </w:tcPr>
          <w:p w14:paraId="7C12D94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A2610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4A152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5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1B6C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2D1ED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064C1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40</w:t>
            </w:r>
          </w:p>
        </w:tc>
        <w:tc>
          <w:tcPr>
            <w:tcW w:w="0" w:type="auto"/>
            <w:noWrap/>
            <w:vAlign w:val="center"/>
          </w:tcPr>
          <w:p w14:paraId="5BA305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14CB7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CF7B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D0888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11C3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5807BF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20</w:t>
            </w:r>
          </w:p>
        </w:tc>
        <w:tc>
          <w:tcPr>
            <w:tcW w:w="0" w:type="auto"/>
            <w:noWrap/>
            <w:vAlign w:val="center"/>
          </w:tcPr>
          <w:p w14:paraId="6D214B2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14E45B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2D4FF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5ACE0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9EDE6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7C6D28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vAlign w:val="center"/>
          </w:tcPr>
          <w:p w14:paraId="51889A2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08FB5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357A3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9EFB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819DF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2FDFED7B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46DBF47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F3F377C" w14:textId="77777777" w:rsidR="00F23B4B" w:rsidRPr="0059255F" w:rsidRDefault="00864AC2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74090E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0497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3EC8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D90DEA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vAlign w:val="center"/>
          </w:tcPr>
          <w:p w14:paraId="19BB654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528DA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4FDF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4CD6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DF90D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3C4F43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870</w:t>
            </w:r>
          </w:p>
        </w:tc>
        <w:tc>
          <w:tcPr>
            <w:tcW w:w="0" w:type="auto"/>
            <w:noWrap/>
            <w:vAlign w:val="center"/>
          </w:tcPr>
          <w:p w14:paraId="15D9562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CA887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E1C1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BAD38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52837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28B464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30</w:t>
            </w:r>
          </w:p>
        </w:tc>
        <w:tc>
          <w:tcPr>
            <w:tcW w:w="0" w:type="auto"/>
            <w:noWrap/>
            <w:vAlign w:val="center"/>
          </w:tcPr>
          <w:p w14:paraId="2412D8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1F72A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1A478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36186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53E20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81360A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0</w:t>
            </w:r>
          </w:p>
        </w:tc>
        <w:tc>
          <w:tcPr>
            <w:tcW w:w="0" w:type="auto"/>
            <w:noWrap/>
            <w:vAlign w:val="center"/>
          </w:tcPr>
          <w:p w14:paraId="1A703B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E97B9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DB041F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DE83C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716EC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6B3EF9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26</w:t>
            </w:r>
          </w:p>
        </w:tc>
        <w:tc>
          <w:tcPr>
            <w:tcW w:w="0" w:type="auto"/>
            <w:noWrap/>
            <w:vAlign w:val="center"/>
          </w:tcPr>
          <w:p w14:paraId="6FFBFE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157A68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9BE8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7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A201DD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26AD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56DA935D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CA6420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140D9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FEB53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DC3E0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45801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A50E1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57</w:t>
            </w:r>
          </w:p>
        </w:tc>
        <w:tc>
          <w:tcPr>
            <w:tcW w:w="0" w:type="auto"/>
            <w:noWrap/>
            <w:vAlign w:val="center"/>
          </w:tcPr>
          <w:p w14:paraId="4BE22D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EF6D3B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24269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EA0B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C576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5514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0</w:t>
            </w:r>
          </w:p>
        </w:tc>
        <w:tc>
          <w:tcPr>
            <w:tcW w:w="0" w:type="auto"/>
            <w:noWrap/>
            <w:vAlign w:val="center"/>
          </w:tcPr>
          <w:p w14:paraId="7101D5E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792FE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A308BE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1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744A6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F5631D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C2235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  <w:noWrap/>
            <w:vAlign w:val="center"/>
          </w:tcPr>
          <w:p w14:paraId="0AD1FF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54084A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2E2A9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1251C4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7BBA5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4C1EB1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50</w:t>
            </w:r>
          </w:p>
        </w:tc>
        <w:tc>
          <w:tcPr>
            <w:tcW w:w="0" w:type="auto"/>
            <w:noWrap/>
            <w:vAlign w:val="center"/>
          </w:tcPr>
          <w:p w14:paraId="2E65BDC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02F74D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7A2DA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A1DAB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5507FE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C47066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noWrap/>
            <w:vAlign w:val="center"/>
          </w:tcPr>
          <w:p w14:paraId="5BCD563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F7149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247FE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4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4BF67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3B37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0A2FAB1B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A54499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E9770B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2CC98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F382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D8873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AC798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vAlign w:val="center"/>
          </w:tcPr>
          <w:p w14:paraId="0621137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DF4F75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C11A5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1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1C911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F6E1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42AEE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71</w:t>
            </w:r>
          </w:p>
        </w:tc>
        <w:tc>
          <w:tcPr>
            <w:tcW w:w="0" w:type="auto"/>
            <w:noWrap/>
            <w:vAlign w:val="center"/>
          </w:tcPr>
          <w:p w14:paraId="6E01D0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6A8CFD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3B137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65E5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15538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33313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90</w:t>
            </w:r>
          </w:p>
        </w:tc>
        <w:tc>
          <w:tcPr>
            <w:tcW w:w="0" w:type="auto"/>
            <w:noWrap/>
            <w:vAlign w:val="center"/>
          </w:tcPr>
          <w:p w14:paraId="19728B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53CB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A70D9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C0235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183B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CACFD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40</w:t>
            </w:r>
          </w:p>
        </w:tc>
        <w:tc>
          <w:tcPr>
            <w:tcW w:w="0" w:type="auto"/>
            <w:noWrap/>
            <w:vAlign w:val="center"/>
          </w:tcPr>
          <w:p w14:paraId="63757D0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D4A0EB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D2383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87432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28F9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4F984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17</w:t>
            </w:r>
          </w:p>
        </w:tc>
        <w:tc>
          <w:tcPr>
            <w:tcW w:w="0" w:type="auto"/>
            <w:noWrap/>
            <w:vAlign w:val="center"/>
          </w:tcPr>
          <w:p w14:paraId="2353DE7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8AA39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B2DDA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EF1F6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95497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F23B4B" w:rsidRPr="0059255F" w14:paraId="765E475D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61C3D49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0C098E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7B59D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6030D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3FA0B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04A3A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noWrap/>
            <w:vAlign w:val="center"/>
          </w:tcPr>
          <w:p w14:paraId="7F0739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33CD5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585C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5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E10CD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B751E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8CCE52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59</w:t>
            </w:r>
          </w:p>
        </w:tc>
        <w:tc>
          <w:tcPr>
            <w:tcW w:w="0" w:type="auto"/>
            <w:noWrap/>
            <w:vAlign w:val="center"/>
          </w:tcPr>
          <w:p w14:paraId="7780D14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E97A2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FF9FE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1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A63F2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D28E8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3B250B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vAlign w:val="center"/>
          </w:tcPr>
          <w:p w14:paraId="3AD06D5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8FFF7D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ED43E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5EAE4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51B7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045E9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09</w:t>
            </w:r>
          </w:p>
        </w:tc>
        <w:tc>
          <w:tcPr>
            <w:tcW w:w="0" w:type="auto"/>
            <w:noWrap/>
            <w:vAlign w:val="center"/>
          </w:tcPr>
          <w:p w14:paraId="02AD355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9E377A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67265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A5938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19068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F1CE9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noWrap/>
            <w:vAlign w:val="center"/>
          </w:tcPr>
          <w:p w14:paraId="532EEA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E8997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54EC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FC55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724F7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4E6A09F9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19E4A62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3C7488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F36A13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DD36E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4CCFA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4C74F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vAlign w:val="center"/>
          </w:tcPr>
          <w:p w14:paraId="7D3A0C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705ECB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562F0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A56C22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6375B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A89B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0</w:t>
            </w:r>
          </w:p>
        </w:tc>
        <w:tc>
          <w:tcPr>
            <w:tcW w:w="0" w:type="auto"/>
            <w:noWrap/>
            <w:vAlign w:val="center"/>
          </w:tcPr>
          <w:p w14:paraId="2E5778C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C238E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0E978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D77E7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1A86A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6AC60B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10</w:t>
            </w:r>
          </w:p>
        </w:tc>
        <w:tc>
          <w:tcPr>
            <w:tcW w:w="0" w:type="auto"/>
            <w:noWrap/>
            <w:vAlign w:val="center"/>
          </w:tcPr>
          <w:p w14:paraId="4E0791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375AF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E7081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2F584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59FBB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C1ACBE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40</w:t>
            </w:r>
          </w:p>
        </w:tc>
        <w:tc>
          <w:tcPr>
            <w:tcW w:w="0" w:type="auto"/>
            <w:noWrap/>
            <w:vAlign w:val="center"/>
          </w:tcPr>
          <w:p w14:paraId="0B0E86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75C5DD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D89C09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AE9B3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84E9C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F08CFC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2</w:t>
            </w:r>
          </w:p>
        </w:tc>
        <w:tc>
          <w:tcPr>
            <w:tcW w:w="0" w:type="auto"/>
            <w:noWrap/>
            <w:vAlign w:val="center"/>
          </w:tcPr>
          <w:p w14:paraId="5018F63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AB6B4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3FA3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682A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35F0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49309637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50D71E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FD823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1E085B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1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76BF2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9131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02AF41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vAlign w:val="center"/>
          </w:tcPr>
          <w:p w14:paraId="1AE2EC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E8766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854E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13C16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F040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FDF8B4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80</w:t>
            </w:r>
          </w:p>
        </w:tc>
        <w:tc>
          <w:tcPr>
            <w:tcW w:w="0" w:type="auto"/>
            <w:noWrap/>
            <w:vAlign w:val="center"/>
          </w:tcPr>
          <w:p w14:paraId="4DF03E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49B78F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B7B7C5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5EA1D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73E6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151950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30</w:t>
            </w:r>
          </w:p>
        </w:tc>
        <w:tc>
          <w:tcPr>
            <w:tcW w:w="0" w:type="auto"/>
            <w:noWrap/>
            <w:vAlign w:val="center"/>
          </w:tcPr>
          <w:p w14:paraId="41CFEB9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08EC25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C2A1C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C53A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5451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ACDD7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370</w:t>
            </w:r>
          </w:p>
        </w:tc>
        <w:tc>
          <w:tcPr>
            <w:tcW w:w="0" w:type="auto"/>
            <w:noWrap/>
            <w:vAlign w:val="center"/>
          </w:tcPr>
          <w:p w14:paraId="35DAB7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2B68A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FE155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900F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B460B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1F016E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4</w:t>
            </w:r>
          </w:p>
        </w:tc>
        <w:tc>
          <w:tcPr>
            <w:tcW w:w="0" w:type="auto"/>
            <w:noWrap/>
            <w:vAlign w:val="center"/>
          </w:tcPr>
          <w:p w14:paraId="42ABEA3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8445C2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91064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AAF37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4BDB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26A8FAF3" w14:textId="77777777" w:rsidTr="00864AC2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67FF98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37F66D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99875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8D73F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4A008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A843D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E354E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E18E32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BCFE70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1DEBB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8C9342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9E31AD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88A171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4A52E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FFC110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425977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12FFE2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936F7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CC7FD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F471E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678D3A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45CFB7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1E290F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84C3A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1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F746B0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03A8D0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14173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6F9D30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9221C6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CA923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FBF8A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221A19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F412D1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26CBD2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0A074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A9FDAF7" w14:textId="77777777" w:rsidTr="00864AC2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3BAFF78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10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8B88ED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B4C89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23655BE" w14:textId="7E4FFB9B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  <w:r w:rsidR="00EB4EDB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98412D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AD2CFF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482049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AF7BD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D2D8F6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27E303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AF7647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FD5923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F579DF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F5450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0A7899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65614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F646B9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A7F8C6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A39B5C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2FEE72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67F6EA4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1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685C21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472C2B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1A4DD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CD9A8C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52C3C6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D15DC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AC018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670AC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B8CACC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ECE0BF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1AEC8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95807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1144CE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2D6199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49FAF897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61A0294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85C198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04B30B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99E2C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9DF2D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F7AEAD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vAlign w:val="center"/>
          </w:tcPr>
          <w:p w14:paraId="298F28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409B3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336BD7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0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610358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6E37DE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062B1C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26</w:t>
            </w:r>
          </w:p>
        </w:tc>
        <w:tc>
          <w:tcPr>
            <w:tcW w:w="0" w:type="auto"/>
            <w:noWrap/>
            <w:vAlign w:val="center"/>
          </w:tcPr>
          <w:p w14:paraId="054C1B5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C14A2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946451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7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7D60A9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60AD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CEFCA2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18</w:t>
            </w:r>
          </w:p>
        </w:tc>
        <w:tc>
          <w:tcPr>
            <w:tcW w:w="0" w:type="auto"/>
            <w:noWrap/>
            <w:vAlign w:val="center"/>
          </w:tcPr>
          <w:p w14:paraId="362A12C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1F3E6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A8B9C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7ECA7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E4509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DF3B90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723</w:t>
            </w:r>
          </w:p>
        </w:tc>
        <w:tc>
          <w:tcPr>
            <w:tcW w:w="0" w:type="auto"/>
            <w:noWrap/>
            <w:vAlign w:val="center"/>
          </w:tcPr>
          <w:p w14:paraId="6A0ECA4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472626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336D3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6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618DC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88A6F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B79465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</w:tcPr>
          <w:p w14:paraId="768D3D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763D0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10A92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C356AE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52C27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FC76F8B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C1F9CE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3D276C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C2265C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A6C4A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D31A3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3A107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noWrap/>
            <w:vAlign w:val="center"/>
          </w:tcPr>
          <w:p w14:paraId="239910A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20018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0E84AD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8D463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CCB4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03C503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500</w:t>
            </w:r>
          </w:p>
        </w:tc>
        <w:tc>
          <w:tcPr>
            <w:tcW w:w="0" w:type="auto"/>
            <w:noWrap/>
            <w:vAlign w:val="center"/>
          </w:tcPr>
          <w:p w14:paraId="34DE92D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B33C4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1C86A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65744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29AA1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16E40E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20</w:t>
            </w:r>
          </w:p>
        </w:tc>
        <w:tc>
          <w:tcPr>
            <w:tcW w:w="0" w:type="auto"/>
            <w:noWrap/>
            <w:vAlign w:val="center"/>
          </w:tcPr>
          <w:p w14:paraId="6DBC483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B2A3FB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DB271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76C4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59FF6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AA81E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20</w:t>
            </w:r>
          </w:p>
        </w:tc>
        <w:tc>
          <w:tcPr>
            <w:tcW w:w="0" w:type="auto"/>
            <w:noWrap/>
            <w:vAlign w:val="center"/>
          </w:tcPr>
          <w:p w14:paraId="6E941BC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2FA6E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C5E6F9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EC3B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AB219E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D9771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noWrap/>
            <w:vAlign w:val="center"/>
          </w:tcPr>
          <w:p w14:paraId="75EB28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90C07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354D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D818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233C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0D974772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10F1D5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BE6219F" w14:textId="77777777" w:rsidR="00F23B4B" w:rsidRPr="0059255F" w:rsidRDefault="00864AC2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6A4AA6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2908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24F41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B5F0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noWrap/>
            <w:vAlign w:val="center"/>
          </w:tcPr>
          <w:p w14:paraId="69C5065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9034D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4890D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BE8AB4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7FF4D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85BAC7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60</w:t>
            </w:r>
          </w:p>
        </w:tc>
        <w:tc>
          <w:tcPr>
            <w:tcW w:w="0" w:type="auto"/>
            <w:noWrap/>
            <w:vAlign w:val="center"/>
          </w:tcPr>
          <w:p w14:paraId="6FF366F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7C295C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EF9EBF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DDF3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1E51C0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D71157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90</w:t>
            </w:r>
          </w:p>
        </w:tc>
        <w:tc>
          <w:tcPr>
            <w:tcW w:w="0" w:type="auto"/>
            <w:noWrap/>
            <w:vAlign w:val="center"/>
          </w:tcPr>
          <w:p w14:paraId="1650E5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934B5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BDFFD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0C3CD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86A8E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60A3A2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  <w:noWrap/>
            <w:vAlign w:val="center"/>
          </w:tcPr>
          <w:p w14:paraId="11659F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29CD1C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5283E0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3E01C4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A9FE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F964A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72</w:t>
            </w:r>
          </w:p>
        </w:tc>
        <w:tc>
          <w:tcPr>
            <w:tcW w:w="0" w:type="auto"/>
            <w:noWrap/>
            <w:vAlign w:val="center"/>
          </w:tcPr>
          <w:p w14:paraId="23C7FD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49118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031270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B314F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38A82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8E4DA64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F9C964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53E5F5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4DD3B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42054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DD1876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A454C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4F946D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C2DCE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5940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5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F0D3DF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A0E9B5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D6A79C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70</w:t>
            </w:r>
          </w:p>
        </w:tc>
        <w:tc>
          <w:tcPr>
            <w:tcW w:w="0" w:type="auto"/>
            <w:noWrap/>
            <w:vAlign w:val="center"/>
          </w:tcPr>
          <w:p w14:paraId="58CE95F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5C1A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6988D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1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BB4430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D7D2F7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693289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30</w:t>
            </w:r>
          </w:p>
        </w:tc>
        <w:tc>
          <w:tcPr>
            <w:tcW w:w="0" w:type="auto"/>
            <w:noWrap/>
            <w:vAlign w:val="center"/>
          </w:tcPr>
          <w:p w14:paraId="66884D4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60A11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4BAB5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F8DE2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705F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136F4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00</w:t>
            </w:r>
          </w:p>
        </w:tc>
        <w:tc>
          <w:tcPr>
            <w:tcW w:w="0" w:type="auto"/>
            <w:noWrap/>
            <w:vAlign w:val="center"/>
          </w:tcPr>
          <w:p w14:paraId="44A1B5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AC3FD2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BD471D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1F9A9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7B9FF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CB507F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47FFA0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B33AC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AE2860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F3BF0E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951F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187F99BF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E9B172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ED4116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8AD6FC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A5A4F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B7889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5005E1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14:paraId="5A26E35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0EC368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F5B70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D7B98C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9FFE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9FB0A0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70</w:t>
            </w:r>
          </w:p>
        </w:tc>
        <w:tc>
          <w:tcPr>
            <w:tcW w:w="0" w:type="auto"/>
            <w:noWrap/>
            <w:vAlign w:val="center"/>
          </w:tcPr>
          <w:p w14:paraId="5EBC38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5CAF3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E8389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CFDD0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5F76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5179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70</w:t>
            </w:r>
          </w:p>
        </w:tc>
        <w:tc>
          <w:tcPr>
            <w:tcW w:w="0" w:type="auto"/>
            <w:noWrap/>
            <w:vAlign w:val="center"/>
          </w:tcPr>
          <w:p w14:paraId="16B0A51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1B909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9E8C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4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785A4B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0D3BC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FBC1C3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4.970</w:t>
            </w:r>
          </w:p>
        </w:tc>
        <w:tc>
          <w:tcPr>
            <w:tcW w:w="0" w:type="auto"/>
            <w:noWrap/>
            <w:vAlign w:val="center"/>
          </w:tcPr>
          <w:p w14:paraId="6E931D7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CDDE34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763EE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FC880A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9FC284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9A34DE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noWrap/>
            <w:vAlign w:val="center"/>
          </w:tcPr>
          <w:p w14:paraId="58F012F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D13B61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3C701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A4C18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A1211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</w:tr>
      <w:tr w:rsidR="00F23B4B" w:rsidRPr="0059255F" w14:paraId="1477103C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239E9C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2CB979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783838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9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5A903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C5A64B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2D6B42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vAlign w:val="center"/>
          </w:tcPr>
          <w:p w14:paraId="71CAC0D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A54F5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5C654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77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A747B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B7609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A5A0F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45</w:t>
            </w:r>
          </w:p>
        </w:tc>
        <w:tc>
          <w:tcPr>
            <w:tcW w:w="0" w:type="auto"/>
            <w:noWrap/>
            <w:vAlign w:val="center"/>
          </w:tcPr>
          <w:p w14:paraId="1C18B1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A4FD8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4301DC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4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F33F5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2D119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AC99F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8</w:t>
            </w:r>
          </w:p>
        </w:tc>
        <w:tc>
          <w:tcPr>
            <w:tcW w:w="0" w:type="auto"/>
            <w:noWrap/>
            <w:vAlign w:val="center"/>
          </w:tcPr>
          <w:p w14:paraId="340070D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FF5C7A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F8A8C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41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6EED9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9CE4B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7FFF34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62</w:t>
            </w:r>
          </w:p>
        </w:tc>
        <w:tc>
          <w:tcPr>
            <w:tcW w:w="0" w:type="auto"/>
            <w:noWrap/>
            <w:vAlign w:val="center"/>
          </w:tcPr>
          <w:p w14:paraId="612616E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D4AA49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39A1A6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F4264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6C6B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876F98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14:paraId="0750D5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319188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CDFF8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CFCE4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287E0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66440947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6B68AC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3F73B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EB942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8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44A3BB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EE1DAB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9903C1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noWrap/>
            <w:vAlign w:val="center"/>
          </w:tcPr>
          <w:p w14:paraId="4D5D9B7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B20FF2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BE9C22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CB22F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09702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A1FEC1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0</w:t>
            </w:r>
          </w:p>
        </w:tc>
        <w:tc>
          <w:tcPr>
            <w:tcW w:w="0" w:type="auto"/>
            <w:noWrap/>
            <w:vAlign w:val="center"/>
          </w:tcPr>
          <w:p w14:paraId="15B043F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2BEA8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D1967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86F18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ECCA3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A15A74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70</w:t>
            </w:r>
          </w:p>
        </w:tc>
        <w:tc>
          <w:tcPr>
            <w:tcW w:w="0" w:type="auto"/>
            <w:noWrap/>
            <w:vAlign w:val="center"/>
          </w:tcPr>
          <w:p w14:paraId="7BBEEA5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631EBF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3753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781E2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28F7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A0AC0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70</w:t>
            </w:r>
          </w:p>
        </w:tc>
        <w:tc>
          <w:tcPr>
            <w:tcW w:w="0" w:type="auto"/>
            <w:noWrap/>
            <w:vAlign w:val="center"/>
          </w:tcPr>
          <w:p w14:paraId="44F396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FF2DA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2B120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03F210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0E1F7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7EF6EB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  <w:vAlign w:val="center"/>
          </w:tcPr>
          <w:p w14:paraId="5778607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0198F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9836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D80FFC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E1B7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72BFEF50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5B24E6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1A0F51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6E7722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812691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555FF3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F2D41B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noWrap/>
            <w:vAlign w:val="center"/>
          </w:tcPr>
          <w:p w14:paraId="063DF34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1A9B0E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F4287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4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C05C6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A6B89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F04170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50</w:t>
            </w:r>
          </w:p>
        </w:tc>
        <w:tc>
          <w:tcPr>
            <w:tcW w:w="0" w:type="auto"/>
            <w:noWrap/>
            <w:vAlign w:val="center"/>
          </w:tcPr>
          <w:p w14:paraId="2AF52F4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23A3A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4A87A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343C64C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A1B324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6440A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30</w:t>
            </w:r>
          </w:p>
        </w:tc>
        <w:tc>
          <w:tcPr>
            <w:tcW w:w="0" w:type="auto"/>
            <w:noWrap/>
            <w:vAlign w:val="center"/>
          </w:tcPr>
          <w:p w14:paraId="6112353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2906F4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0A9B2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EF6AF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E7048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3A5B2D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850</w:t>
            </w:r>
          </w:p>
        </w:tc>
        <w:tc>
          <w:tcPr>
            <w:tcW w:w="0" w:type="auto"/>
            <w:noWrap/>
            <w:vAlign w:val="center"/>
          </w:tcPr>
          <w:p w14:paraId="16CACF5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D8183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C8EE99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1A31BD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7001E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9063CA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noWrap/>
            <w:vAlign w:val="center"/>
          </w:tcPr>
          <w:p w14:paraId="0F52D4C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7B989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DE7CA1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95FEBF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EBC3B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F23B4B" w:rsidRPr="0059255F" w14:paraId="0977AF96" w14:textId="77777777" w:rsidTr="00864AC2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484CB3D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19D23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46381B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873B01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936D95D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83DA66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026245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24D3D2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82EE9D0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ACCADB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9307D6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44795E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94FD08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5FFE20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48EDA3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757631B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E81A97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F4F564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1AED5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B50405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0C1A34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FA1817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1F034DA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72876BF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6605847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9275BE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5FEA5E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52EA293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91FA238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D9EF664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65F2F12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C9DB016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8792139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9FC4A65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EBED17E" w14:textId="77777777" w:rsidR="00F23B4B" w:rsidRPr="0059255F" w:rsidRDefault="00F23B4B" w:rsidP="000F0914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5DD75336" w14:textId="77777777" w:rsidTr="00864AC2">
        <w:trPr>
          <w:cantSplit/>
          <w:trHeight w:val="21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</w:tcPr>
          <w:p w14:paraId="4F97B4A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  <w:t>200 m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9FB50F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95E518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26A5F3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5D2A8A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D9CDDF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5FB5E2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7573AA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487225F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E27FE0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F4A19D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8CDC37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8CF8F5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DBA7C1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637010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7303E3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0D0A74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FAEA8E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A92C31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B5432E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7830F1E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08BCF0A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369FAE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3CA885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BDE56F1" w14:textId="0AFA02C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BBA1865" w14:textId="7B67BFFB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7D46A10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99D38B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3F95283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8354D4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FE2819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F91A3A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113FB01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353DA7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noWrap/>
            <w:vAlign w:val="center"/>
          </w:tcPr>
          <w:p w14:paraId="52F00AB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74C30A80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8A024D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2B15CD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94361B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4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907CF5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AA291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9F7A4E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1</w:t>
            </w:r>
          </w:p>
        </w:tc>
        <w:tc>
          <w:tcPr>
            <w:tcW w:w="0" w:type="auto"/>
            <w:noWrap/>
            <w:vAlign w:val="center"/>
          </w:tcPr>
          <w:p w14:paraId="7C7D552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F38BE5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E9FAB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57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44683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5E09A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AA5FE9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74</w:t>
            </w:r>
          </w:p>
        </w:tc>
        <w:tc>
          <w:tcPr>
            <w:tcW w:w="0" w:type="auto"/>
            <w:noWrap/>
            <w:vAlign w:val="center"/>
          </w:tcPr>
          <w:p w14:paraId="3D24273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02473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572228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266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6A46FD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D624A5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EC9D16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42</w:t>
            </w:r>
          </w:p>
        </w:tc>
        <w:tc>
          <w:tcPr>
            <w:tcW w:w="0" w:type="auto"/>
            <w:noWrap/>
            <w:vAlign w:val="center"/>
          </w:tcPr>
          <w:p w14:paraId="4F733D7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309475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601761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2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1B583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153C3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6B3967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3.081</w:t>
            </w:r>
          </w:p>
        </w:tc>
        <w:tc>
          <w:tcPr>
            <w:tcW w:w="0" w:type="auto"/>
            <w:noWrap/>
            <w:vAlign w:val="center"/>
          </w:tcPr>
          <w:p w14:paraId="42A1468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01A777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265D75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3.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02E68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253365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D588B4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vAlign w:val="center"/>
          </w:tcPr>
          <w:p w14:paraId="68E3532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F9890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0BDD6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D39102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12EA02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63BDD4EB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7976C6E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CB8D78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H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3A31CAA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39779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AD916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3B0FDE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080A6CB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F8F5A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F5E83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DA047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EACA9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B6B9A0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800</w:t>
            </w:r>
          </w:p>
        </w:tc>
        <w:tc>
          <w:tcPr>
            <w:tcW w:w="0" w:type="auto"/>
            <w:noWrap/>
            <w:vAlign w:val="center"/>
          </w:tcPr>
          <w:p w14:paraId="3A01438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88805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8B04B7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E4C077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5C76E5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EE1FC0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90</w:t>
            </w:r>
          </w:p>
        </w:tc>
        <w:tc>
          <w:tcPr>
            <w:tcW w:w="0" w:type="auto"/>
            <w:noWrap/>
            <w:vAlign w:val="center"/>
          </w:tcPr>
          <w:p w14:paraId="0E8E069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99E855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16F7D2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2133E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DD0427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9928F2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510</w:t>
            </w:r>
          </w:p>
        </w:tc>
        <w:tc>
          <w:tcPr>
            <w:tcW w:w="0" w:type="auto"/>
            <w:noWrap/>
            <w:vAlign w:val="center"/>
          </w:tcPr>
          <w:p w14:paraId="068A55F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41077D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6D232C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F37EB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51450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8D2759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14:paraId="0CF4E27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9A1B2B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B5135F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5906D1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B6112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687374CD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049E38F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4FBB811" w14:textId="77777777" w:rsidR="00EB4EDB" w:rsidRPr="0059255F" w:rsidRDefault="00864AC2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7D12C5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E9E8FA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3F993D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8A8A1E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2</w:t>
            </w:r>
          </w:p>
        </w:tc>
        <w:tc>
          <w:tcPr>
            <w:tcW w:w="0" w:type="auto"/>
            <w:noWrap/>
            <w:vAlign w:val="center"/>
          </w:tcPr>
          <w:p w14:paraId="3857E0C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560AA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5E4826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A6AED4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1C8F8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9BC3C9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0</w:t>
            </w:r>
          </w:p>
        </w:tc>
        <w:tc>
          <w:tcPr>
            <w:tcW w:w="0" w:type="auto"/>
            <w:noWrap/>
            <w:vAlign w:val="center"/>
          </w:tcPr>
          <w:p w14:paraId="056D25F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55C4D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6DB66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BFBC47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ACFFC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BDCE9A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  <w:noWrap/>
            <w:vAlign w:val="center"/>
          </w:tcPr>
          <w:p w14:paraId="74FD8C2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DF5B89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B824C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685DB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DFBA0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0F161A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noWrap/>
            <w:vAlign w:val="center"/>
          </w:tcPr>
          <w:p w14:paraId="673B66A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CDF117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44AD6CB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C30F07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85D75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5A3748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64</w:t>
            </w:r>
          </w:p>
        </w:tc>
        <w:tc>
          <w:tcPr>
            <w:tcW w:w="0" w:type="auto"/>
            <w:noWrap/>
            <w:vAlign w:val="center"/>
          </w:tcPr>
          <w:p w14:paraId="6ABA614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32621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E9036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33C54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25211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490A31EC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054C99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FC5AB7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D510F9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CFCF4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44F8BD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AB4A80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vAlign w:val="center"/>
          </w:tcPr>
          <w:p w14:paraId="3F9EBDC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7E26B3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379EC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33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4D31FE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27C5C3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7EAFF9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70</w:t>
            </w:r>
          </w:p>
        </w:tc>
        <w:tc>
          <w:tcPr>
            <w:tcW w:w="0" w:type="auto"/>
            <w:noWrap/>
            <w:vAlign w:val="center"/>
          </w:tcPr>
          <w:p w14:paraId="6D5C8B5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596A2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496DC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8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B04189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73061C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622D71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60</w:t>
            </w:r>
          </w:p>
        </w:tc>
        <w:tc>
          <w:tcPr>
            <w:tcW w:w="0" w:type="auto"/>
            <w:noWrap/>
            <w:vAlign w:val="center"/>
          </w:tcPr>
          <w:p w14:paraId="61A387F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9A4086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4E3A3C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0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0DBD0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619FCA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DFD77B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20</w:t>
            </w:r>
          </w:p>
        </w:tc>
        <w:tc>
          <w:tcPr>
            <w:tcW w:w="0" w:type="auto"/>
            <w:noWrap/>
            <w:vAlign w:val="center"/>
          </w:tcPr>
          <w:p w14:paraId="0FE68F6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B18602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12D63B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556B85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AEA0A0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F8F085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 w14:paraId="6D3F664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4414A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DA0AF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E4531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F54889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2BBDEF95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72A15B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4908F7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v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LA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8DC644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9FEE8E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39D73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01FEA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vAlign w:val="center"/>
          </w:tcPr>
          <w:p w14:paraId="4093CDF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15199D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2883C9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F88C15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C6D5E0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ABD6F6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0</w:t>
            </w:r>
          </w:p>
        </w:tc>
        <w:tc>
          <w:tcPr>
            <w:tcW w:w="0" w:type="auto"/>
            <w:noWrap/>
            <w:vAlign w:val="center"/>
          </w:tcPr>
          <w:p w14:paraId="5067825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E013E5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0C27D6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051CFC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D9CECB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831411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20</w:t>
            </w:r>
          </w:p>
        </w:tc>
        <w:tc>
          <w:tcPr>
            <w:tcW w:w="0" w:type="auto"/>
            <w:noWrap/>
            <w:vAlign w:val="center"/>
          </w:tcPr>
          <w:p w14:paraId="049A82F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6A0253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8C15C4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FD850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E44B3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52613F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10</w:t>
            </w:r>
          </w:p>
        </w:tc>
        <w:tc>
          <w:tcPr>
            <w:tcW w:w="0" w:type="auto"/>
            <w:noWrap/>
            <w:vAlign w:val="center"/>
          </w:tcPr>
          <w:p w14:paraId="30D97B5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25CCB4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5CEF88D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3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C6140F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A076CD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9E8992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0" w:type="auto"/>
            <w:noWrap/>
            <w:vAlign w:val="center"/>
          </w:tcPr>
          <w:p w14:paraId="2B4752F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A46AE9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4A5918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4.9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CDCA3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7D4048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6BAE9C85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09CE06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D58940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Gap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m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1A33792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4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3BBB83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97EBA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6384A4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noWrap/>
            <w:vAlign w:val="center"/>
          </w:tcPr>
          <w:p w14:paraId="78871D4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27AF43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1F7266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73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1897AE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23D24B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7EB68C2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94</w:t>
            </w:r>
          </w:p>
        </w:tc>
        <w:tc>
          <w:tcPr>
            <w:tcW w:w="0" w:type="auto"/>
            <w:noWrap/>
            <w:vAlign w:val="center"/>
          </w:tcPr>
          <w:p w14:paraId="3C2B577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C7298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491DE5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43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0B7A7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65C5F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567E74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599</w:t>
            </w:r>
          </w:p>
        </w:tc>
        <w:tc>
          <w:tcPr>
            <w:tcW w:w="0" w:type="auto"/>
            <w:noWrap/>
            <w:vAlign w:val="center"/>
          </w:tcPr>
          <w:p w14:paraId="1E1F524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2A420F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D91A64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48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7A3F57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80D892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A52DD8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813</w:t>
            </w:r>
          </w:p>
        </w:tc>
        <w:tc>
          <w:tcPr>
            <w:tcW w:w="0" w:type="auto"/>
            <w:noWrap/>
            <w:vAlign w:val="center"/>
          </w:tcPr>
          <w:p w14:paraId="480A624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5168575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AEC7F6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DDF51A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B4B597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4B40B1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vAlign w:val="center"/>
          </w:tcPr>
          <w:p w14:paraId="6A1B2C0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75EAB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9BAD30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0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F3DF41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C982E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4BEF7CAB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24B78FA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10EE4E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proofErr w:type="spellStart"/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en-US" w:eastAsia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236FD5E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46D8E9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A039C2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8B777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noWrap/>
            <w:vAlign w:val="center"/>
          </w:tcPr>
          <w:p w14:paraId="0C71DEA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077773C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CA15B3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8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535BA4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938197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351A9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120</w:t>
            </w:r>
          </w:p>
        </w:tc>
        <w:tc>
          <w:tcPr>
            <w:tcW w:w="0" w:type="auto"/>
            <w:noWrap/>
            <w:vAlign w:val="center"/>
          </w:tcPr>
          <w:p w14:paraId="48499CB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B0F245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F1754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7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02DA2B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1C8834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6461F09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60</w:t>
            </w:r>
          </w:p>
        </w:tc>
        <w:tc>
          <w:tcPr>
            <w:tcW w:w="0" w:type="auto"/>
            <w:noWrap/>
            <w:vAlign w:val="center"/>
          </w:tcPr>
          <w:p w14:paraId="1C58E0D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8B5C90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EF061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1.49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CC9585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4E5C4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037718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640</w:t>
            </w:r>
          </w:p>
        </w:tc>
        <w:tc>
          <w:tcPr>
            <w:tcW w:w="0" w:type="auto"/>
            <w:noWrap/>
            <w:vAlign w:val="center"/>
          </w:tcPr>
          <w:p w14:paraId="2A0C12E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C3EECB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50CAB9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21F515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67F504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2D37114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4</w:t>
            </w:r>
          </w:p>
        </w:tc>
        <w:tc>
          <w:tcPr>
            <w:tcW w:w="0" w:type="auto"/>
            <w:noWrap/>
            <w:vAlign w:val="center"/>
          </w:tcPr>
          <w:p w14:paraId="349DA83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4AB89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0977F2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EF6956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4CF334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044CBA60" w14:textId="77777777" w:rsidTr="00864AC2">
        <w:trPr>
          <w:cantSplit/>
          <w:trHeight w:val="21"/>
        </w:trPr>
        <w:tc>
          <w:tcPr>
            <w:tcW w:w="360" w:type="dxa"/>
            <w:vMerge/>
            <w:vAlign w:val="center"/>
          </w:tcPr>
          <w:p w14:paraId="3D8E7D6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E6E4EC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C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08D1317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C64524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FB5BE7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A58D66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noWrap/>
            <w:vAlign w:val="center"/>
          </w:tcPr>
          <w:p w14:paraId="4D266BA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55FD135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8DC3F2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470BF9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54731C0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F075BB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20</w:t>
            </w:r>
          </w:p>
        </w:tc>
        <w:tc>
          <w:tcPr>
            <w:tcW w:w="0" w:type="auto"/>
            <w:noWrap/>
            <w:vAlign w:val="center"/>
          </w:tcPr>
          <w:p w14:paraId="38572CA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35948C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49DE0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4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13D75CF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15CF2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7B84B0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650</w:t>
            </w:r>
          </w:p>
        </w:tc>
        <w:tc>
          <w:tcPr>
            <w:tcW w:w="0" w:type="auto"/>
            <w:noWrap/>
            <w:vAlign w:val="center"/>
          </w:tcPr>
          <w:p w14:paraId="4423392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654D02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EC173F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66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6E8A3C0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82E5B1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356A881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420</w:t>
            </w:r>
          </w:p>
        </w:tc>
        <w:tc>
          <w:tcPr>
            <w:tcW w:w="0" w:type="auto"/>
            <w:noWrap/>
            <w:vAlign w:val="center"/>
          </w:tcPr>
          <w:p w14:paraId="52F4577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02CC3A0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D9D9D9"/>
            <w:noWrap/>
            <w:vAlign w:val="center"/>
          </w:tcPr>
          <w:p w14:paraId="6FDB41E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497B7A6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2113C99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F2874B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noWrap/>
            <w:vAlign w:val="center"/>
          </w:tcPr>
          <w:p w14:paraId="1E12CE2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27A7133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E55879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240AD4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3644B12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EB4EDB" w:rsidRPr="0059255F" w14:paraId="06E46EDA" w14:textId="77777777" w:rsidTr="00864AC2">
        <w:trPr>
          <w:cantSplit/>
          <w:trHeight w:val="21"/>
        </w:trPr>
        <w:tc>
          <w:tcPr>
            <w:tcW w:w="360" w:type="dxa"/>
            <w:vMerge/>
            <w:tcBorders>
              <w:bottom w:val="single" w:sz="12" w:space="0" w:color="auto"/>
            </w:tcBorders>
            <w:vAlign w:val="center"/>
          </w:tcPr>
          <w:p w14:paraId="0E96B7DD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7185B9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i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i/>
                <w:kern w:val="0"/>
                <w:sz w:val="16"/>
                <w:szCs w:val="16"/>
                <w:lang w:val="fr-FR"/>
              </w:rPr>
              <w:t>Vol</w:t>
            </w:r>
            <w:r w:rsidRPr="0059255F">
              <w:rPr>
                <w:rFonts w:eastAsia="Times New Roman"/>
                <w:i/>
                <w:kern w:val="0"/>
                <w:sz w:val="16"/>
                <w:szCs w:val="16"/>
                <w:vertAlign w:val="subscript"/>
                <w:lang w:val="fr-FR"/>
              </w:rPr>
              <w:t>ca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C7ECCE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787AF5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B5E1B8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454021B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E1B8C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14:paraId="2F7969A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FD7059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7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6FDFDC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8FD43D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left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720375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7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9F7F33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839C944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BEAF219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2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F566BF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6179D0F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95301A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0.1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0724C2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BE0B67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56C4801E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B73E207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7B30C4C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AEB8CB5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981F86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A249DC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9C4D061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-2.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7E7AD5D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496B0A60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A79DA38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FB56BE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DF9B41F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3F7FC102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231C48F6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/>
            <w:noWrap/>
            <w:vAlign w:val="center"/>
          </w:tcPr>
          <w:p w14:paraId="0F27DA0A" w14:textId="77777777" w:rsidR="00EB4EDB" w:rsidRPr="0059255F" w:rsidRDefault="00EB4EDB" w:rsidP="00EB4ED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/>
                <w:kern w:val="0"/>
                <w:sz w:val="16"/>
                <w:szCs w:val="16"/>
                <w:lang w:val="fr-FR" w:eastAsia="fr-FR"/>
              </w:rPr>
            </w:pPr>
            <w:r w:rsidRPr="0059255F"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 w14:paraId="047D6409" w14:textId="77777777" w:rsidR="00F23B4B" w:rsidRPr="0059255F" w:rsidRDefault="00F23B4B" w:rsidP="0052318D">
      <w:pPr>
        <w:spacing w:line="240" w:lineRule="auto"/>
      </w:pPr>
    </w:p>
    <w:p w14:paraId="597361A5" w14:textId="77777777" w:rsidR="00F23B4B" w:rsidRPr="0059255F" w:rsidRDefault="00F23B4B" w:rsidP="0052318D">
      <w:pPr>
        <w:spacing w:line="240" w:lineRule="auto"/>
      </w:pPr>
    </w:p>
    <w:p w14:paraId="3A75CF82" w14:textId="77777777" w:rsidR="00F23B4B" w:rsidRPr="0059255F" w:rsidRDefault="00F23B4B" w:rsidP="0052318D">
      <w:pPr>
        <w:spacing w:line="240" w:lineRule="auto"/>
      </w:pPr>
    </w:p>
    <w:p w14:paraId="54A67C87" w14:textId="77777777" w:rsidR="00F23B4B" w:rsidRPr="0059255F" w:rsidRDefault="00F23B4B" w:rsidP="0052318D">
      <w:pPr>
        <w:spacing w:line="240" w:lineRule="auto"/>
      </w:pPr>
    </w:p>
    <w:p w14:paraId="120419C4" w14:textId="77777777" w:rsidR="00F23B4B" w:rsidRPr="0059255F" w:rsidRDefault="00F23B4B" w:rsidP="0052318D">
      <w:pPr>
        <w:spacing w:line="240" w:lineRule="auto"/>
      </w:pPr>
    </w:p>
    <w:p w14:paraId="425D3C0F" w14:textId="77777777" w:rsidR="00F23B4B" w:rsidRPr="0059255F" w:rsidRDefault="00F23B4B" w:rsidP="0052318D">
      <w:pPr>
        <w:spacing w:line="240" w:lineRule="auto"/>
      </w:pPr>
    </w:p>
    <w:p w14:paraId="0DD5ECB6" w14:textId="77777777" w:rsidR="00F23B4B" w:rsidRPr="0059255F" w:rsidRDefault="00F23B4B" w:rsidP="0052318D">
      <w:pPr>
        <w:spacing w:line="240" w:lineRule="auto"/>
      </w:pPr>
    </w:p>
    <w:p w14:paraId="62E6ACC0" w14:textId="77777777" w:rsidR="00F23B4B" w:rsidRPr="0059255F" w:rsidRDefault="00F23B4B" w:rsidP="0052318D">
      <w:pPr>
        <w:spacing w:line="240" w:lineRule="auto"/>
      </w:pPr>
    </w:p>
    <w:p w14:paraId="467E2927" w14:textId="77777777" w:rsidR="00F23B4B" w:rsidRPr="0059255F" w:rsidRDefault="00F23B4B" w:rsidP="0052318D">
      <w:pPr>
        <w:spacing w:line="240" w:lineRule="auto"/>
      </w:pPr>
    </w:p>
    <w:p w14:paraId="70FD8A1E" w14:textId="77777777" w:rsidR="00F23B4B" w:rsidRPr="0059255F" w:rsidRDefault="00F23B4B" w:rsidP="0052318D">
      <w:pPr>
        <w:spacing w:line="240" w:lineRule="auto"/>
      </w:pPr>
    </w:p>
    <w:p w14:paraId="49A88FA4" w14:textId="77777777" w:rsidR="00F23B4B" w:rsidRPr="0059255F" w:rsidRDefault="00F23B4B" w:rsidP="0052318D">
      <w:pPr>
        <w:spacing w:line="240" w:lineRule="auto"/>
      </w:pPr>
    </w:p>
    <w:p w14:paraId="629B7266" w14:textId="77777777" w:rsidR="00F23B4B" w:rsidRPr="0059255F" w:rsidRDefault="00F23B4B" w:rsidP="0052318D">
      <w:pPr>
        <w:spacing w:line="240" w:lineRule="auto"/>
      </w:pPr>
    </w:p>
    <w:p w14:paraId="00809B82" w14:textId="77777777" w:rsidR="00F23B4B" w:rsidRPr="0059255F" w:rsidRDefault="00F23B4B" w:rsidP="0052318D">
      <w:pPr>
        <w:spacing w:line="240" w:lineRule="auto"/>
      </w:pPr>
    </w:p>
    <w:p w14:paraId="60DA85A5" w14:textId="77777777" w:rsidR="00F23B4B" w:rsidRPr="0059255F" w:rsidRDefault="00F23B4B" w:rsidP="0052318D">
      <w:pPr>
        <w:spacing w:line="240" w:lineRule="auto"/>
      </w:pPr>
    </w:p>
    <w:p w14:paraId="3A45E65B" w14:textId="77777777" w:rsidR="00F23B4B" w:rsidRPr="0059255F" w:rsidRDefault="00F23B4B" w:rsidP="0052318D">
      <w:pPr>
        <w:spacing w:line="240" w:lineRule="auto"/>
      </w:pPr>
    </w:p>
    <w:p w14:paraId="26A30714" w14:textId="77777777" w:rsidR="00F23B4B" w:rsidRPr="0059255F" w:rsidRDefault="00F23B4B" w:rsidP="0052318D">
      <w:pPr>
        <w:spacing w:line="240" w:lineRule="auto"/>
      </w:pPr>
    </w:p>
    <w:p w14:paraId="575351D2" w14:textId="77777777" w:rsidR="00F23B4B" w:rsidRPr="0059255F" w:rsidRDefault="00F23B4B" w:rsidP="0052318D">
      <w:pPr>
        <w:spacing w:line="240" w:lineRule="auto"/>
      </w:pPr>
    </w:p>
    <w:p w14:paraId="3276D109" w14:textId="77777777" w:rsidR="00F23B4B" w:rsidRPr="0059255F" w:rsidRDefault="00F23B4B" w:rsidP="0052318D">
      <w:pPr>
        <w:spacing w:line="240" w:lineRule="auto"/>
      </w:pPr>
    </w:p>
    <w:sectPr w:rsidR="00F23B4B" w:rsidRPr="0059255F" w:rsidSect="00940173">
      <w:footerReference w:type="default" r:id="rId9"/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37C5B" w14:textId="77777777" w:rsidR="00252A37" w:rsidRDefault="00252A37" w:rsidP="00E85190">
      <w:pPr>
        <w:spacing w:after="0" w:line="240" w:lineRule="auto"/>
      </w:pPr>
      <w:r>
        <w:separator/>
      </w:r>
    </w:p>
  </w:endnote>
  <w:endnote w:type="continuationSeparator" w:id="0">
    <w:p w14:paraId="7A8EA0AB" w14:textId="77777777" w:rsidR="00252A37" w:rsidRDefault="00252A37" w:rsidP="00E8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Arial Unicode MS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CBE3E" w14:textId="461B14FA" w:rsidR="00DB6BC8" w:rsidRPr="00B9735B" w:rsidRDefault="00DB6BC8" w:rsidP="00E85190">
    <w:pPr>
      <w:pStyle w:val="Footer"/>
      <w:jc w:val="center"/>
      <w:rPr>
        <w:lang w:val="en-US"/>
      </w:rPr>
    </w:pPr>
    <w:r w:rsidRPr="00E85190">
      <w:t>Bouvier et al</w:t>
    </w:r>
    <w:r w:rsidR="00EB4EDB">
      <w:t>.</w:t>
    </w:r>
    <w:r w:rsidRPr="00E85190">
      <w:t xml:space="preserve"> submitted to </w:t>
    </w:r>
    <w:proofErr w:type="spellStart"/>
    <w:r w:rsidR="00EA2BF3">
      <w:t>Plos</w:t>
    </w:r>
    <w:proofErr w:type="spellEnd"/>
    <w:r w:rsidR="00EA2BF3">
      <w:t xml:space="preserve"> One</w:t>
    </w:r>
    <w:r w:rsidRPr="00B9735B">
      <w:rPr>
        <w:lang w:val="da-DK"/>
      </w:rPr>
      <w:t xml:space="preserve">                                      </w:t>
    </w:r>
  </w:p>
  <w:p w14:paraId="1BDB21D3" w14:textId="77777777" w:rsidR="00DB6BC8" w:rsidRDefault="00DB6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06C4A" w14:textId="77777777" w:rsidR="00252A37" w:rsidRDefault="00252A37" w:rsidP="00E85190">
      <w:pPr>
        <w:spacing w:after="0" w:line="240" w:lineRule="auto"/>
      </w:pPr>
      <w:r>
        <w:separator/>
      </w:r>
    </w:p>
  </w:footnote>
  <w:footnote w:type="continuationSeparator" w:id="0">
    <w:p w14:paraId="461FF6D8" w14:textId="77777777" w:rsidR="00252A37" w:rsidRDefault="00252A37" w:rsidP="00E85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B06C3"/>
    <w:multiLevelType w:val="hybridMultilevel"/>
    <w:tmpl w:val="502E6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BA7159"/>
    <w:multiLevelType w:val="multilevel"/>
    <w:tmpl w:val="E3D2AA38"/>
    <w:lvl w:ilvl="0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i/>
        <w:strike w:val="0"/>
        <w:dstrike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">
    <w:nsid w:val="29D462A3"/>
    <w:multiLevelType w:val="hybridMultilevel"/>
    <w:tmpl w:val="6BA29FB8"/>
    <w:lvl w:ilvl="0" w:tplc="CF22DCF8">
      <w:start w:val="1"/>
      <w:numFmt w:val="decimal"/>
      <w:pStyle w:val="Heading2"/>
      <w:lvlText w:val="1.%1. "/>
      <w:lvlJc w:val="left"/>
      <w:pPr>
        <w:ind w:left="927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>
      <w:start w:val="1"/>
      <w:numFmt w:val="lowerRoman"/>
      <w:pStyle w:val="Heading3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>
    <w:nsid w:val="2D5436F7"/>
    <w:multiLevelType w:val="hybridMultilevel"/>
    <w:tmpl w:val="464AEB00"/>
    <w:lvl w:ilvl="0" w:tplc="F5729B82">
      <w:start w:val="2"/>
      <w:numFmt w:val="bullet"/>
      <w:lvlText w:val=""/>
      <w:lvlJc w:val="left"/>
      <w:pPr>
        <w:ind w:left="720" w:hanging="360"/>
      </w:pPr>
      <w:rPr>
        <w:rFonts w:ascii="Wingdings" w:eastAsia="Arial Unicode M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4355CE"/>
    <w:multiLevelType w:val="multilevel"/>
    <w:tmpl w:val="F9FE3D7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."/>
      <w:lvlJc w:val="left"/>
      <w:pPr>
        <w:ind w:left="2701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5">
    <w:nsid w:val="7445530C"/>
    <w:multiLevelType w:val="hybridMultilevel"/>
    <w:tmpl w:val="62C6E2C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4"/>
  </w:num>
  <w:num w:numId="8">
    <w:abstractNumId w:val="4"/>
  </w:num>
  <w:num w:numId="9">
    <w:abstractNumId w:val="4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347"/>
    <w:rsid w:val="0000151B"/>
    <w:rsid w:val="0000161C"/>
    <w:rsid w:val="00001FFF"/>
    <w:rsid w:val="000023A9"/>
    <w:rsid w:val="0000248E"/>
    <w:rsid w:val="00002A16"/>
    <w:rsid w:val="000057F5"/>
    <w:rsid w:val="00005970"/>
    <w:rsid w:val="00006500"/>
    <w:rsid w:val="000071C0"/>
    <w:rsid w:val="00012E7B"/>
    <w:rsid w:val="00012FBB"/>
    <w:rsid w:val="00013377"/>
    <w:rsid w:val="00013D51"/>
    <w:rsid w:val="00013E34"/>
    <w:rsid w:val="00014622"/>
    <w:rsid w:val="000153E4"/>
    <w:rsid w:val="00015429"/>
    <w:rsid w:val="00015AFE"/>
    <w:rsid w:val="00015F55"/>
    <w:rsid w:val="00015FD7"/>
    <w:rsid w:val="00022332"/>
    <w:rsid w:val="00022F19"/>
    <w:rsid w:val="00025055"/>
    <w:rsid w:val="000257C8"/>
    <w:rsid w:val="00026ADD"/>
    <w:rsid w:val="00026FF2"/>
    <w:rsid w:val="000300C3"/>
    <w:rsid w:val="000341C2"/>
    <w:rsid w:val="000342F1"/>
    <w:rsid w:val="00034A3D"/>
    <w:rsid w:val="00036C2C"/>
    <w:rsid w:val="00040D08"/>
    <w:rsid w:val="00042901"/>
    <w:rsid w:val="0004455B"/>
    <w:rsid w:val="00045A37"/>
    <w:rsid w:val="00045E29"/>
    <w:rsid w:val="00045E96"/>
    <w:rsid w:val="000479EA"/>
    <w:rsid w:val="00050B53"/>
    <w:rsid w:val="000515EF"/>
    <w:rsid w:val="00051B07"/>
    <w:rsid w:val="000525A0"/>
    <w:rsid w:val="00052E1E"/>
    <w:rsid w:val="00052E8C"/>
    <w:rsid w:val="00053452"/>
    <w:rsid w:val="00053D79"/>
    <w:rsid w:val="00054238"/>
    <w:rsid w:val="000559BA"/>
    <w:rsid w:val="00055AA1"/>
    <w:rsid w:val="00056C4D"/>
    <w:rsid w:val="00062A11"/>
    <w:rsid w:val="00062F2B"/>
    <w:rsid w:val="00064F54"/>
    <w:rsid w:val="00066E44"/>
    <w:rsid w:val="00070DB0"/>
    <w:rsid w:val="00071042"/>
    <w:rsid w:val="00075F9E"/>
    <w:rsid w:val="00076E2B"/>
    <w:rsid w:val="000801D0"/>
    <w:rsid w:val="000806D2"/>
    <w:rsid w:val="00080CBC"/>
    <w:rsid w:val="000825BC"/>
    <w:rsid w:val="000832E4"/>
    <w:rsid w:val="00090F60"/>
    <w:rsid w:val="0009179C"/>
    <w:rsid w:val="000917D4"/>
    <w:rsid w:val="00095621"/>
    <w:rsid w:val="00095D4B"/>
    <w:rsid w:val="00097C35"/>
    <w:rsid w:val="00097DF3"/>
    <w:rsid w:val="000A1E92"/>
    <w:rsid w:val="000A201D"/>
    <w:rsid w:val="000A21EE"/>
    <w:rsid w:val="000A2DB8"/>
    <w:rsid w:val="000A584D"/>
    <w:rsid w:val="000B014D"/>
    <w:rsid w:val="000B29A2"/>
    <w:rsid w:val="000B444C"/>
    <w:rsid w:val="000B4EC8"/>
    <w:rsid w:val="000B4FD7"/>
    <w:rsid w:val="000C0A90"/>
    <w:rsid w:val="000C0B01"/>
    <w:rsid w:val="000C45D5"/>
    <w:rsid w:val="000C6032"/>
    <w:rsid w:val="000C6A7E"/>
    <w:rsid w:val="000C781F"/>
    <w:rsid w:val="000D0030"/>
    <w:rsid w:val="000D2A03"/>
    <w:rsid w:val="000D2DDA"/>
    <w:rsid w:val="000D37EB"/>
    <w:rsid w:val="000D5717"/>
    <w:rsid w:val="000D5FCD"/>
    <w:rsid w:val="000D6AA4"/>
    <w:rsid w:val="000E0880"/>
    <w:rsid w:val="000E0B12"/>
    <w:rsid w:val="000E0EB9"/>
    <w:rsid w:val="000E133F"/>
    <w:rsid w:val="000E1C60"/>
    <w:rsid w:val="000E386B"/>
    <w:rsid w:val="000E5D9E"/>
    <w:rsid w:val="000E636D"/>
    <w:rsid w:val="000E6681"/>
    <w:rsid w:val="000E7C8C"/>
    <w:rsid w:val="000F0669"/>
    <w:rsid w:val="000F0914"/>
    <w:rsid w:val="000F0EDE"/>
    <w:rsid w:val="000F33E5"/>
    <w:rsid w:val="000F3716"/>
    <w:rsid w:val="000F3E24"/>
    <w:rsid w:val="000F3F1D"/>
    <w:rsid w:val="000F405C"/>
    <w:rsid w:val="000F4F50"/>
    <w:rsid w:val="000F5FC1"/>
    <w:rsid w:val="000F70AB"/>
    <w:rsid w:val="000F7861"/>
    <w:rsid w:val="00101F1E"/>
    <w:rsid w:val="00102154"/>
    <w:rsid w:val="00102D1F"/>
    <w:rsid w:val="0010680C"/>
    <w:rsid w:val="001072AB"/>
    <w:rsid w:val="00107AF8"/>
    <w:rsid w:val="0011089E"/>
    <w:rsid w:val="00110B13"/>
    <w:rsid w:val="00111D04"/>
    <w:rsid w:val="001163AA"/>
    <w:rsid w:val="00116830"/>
    <w:rsid w:val="00116C9E"/>
    <w:rsid w:val="00116FED"/>
    <w:rsid w:val="001171B3"/>
    <w:rsid w:val="00120E92"/>
    <w:rsid w:val="00121013"/>
    <w:rsid w:val="0012191A"/>
    <w:rsid w:val="00122759"/>
    <w:rsid w:val="00123380"/>
    <w:rsid w:val="0012348F"/>
    <w:rsid w:val="00123703"/>
    <w:rsid w:val="00123B74"/>
    <w:rsid w:val="00124F1A"/>
    <w:rsid w:val="00125A50"/>
    <w:rsid w:val="00125D06"/>
    <w:rsid w:val="00125EBA"/>
    <w:rsid w:val="00126315"/>
    <w:rsid w:val="00130A88"/>
    <w:rsid w:val="00130C5F"/>
    <w:rsid w:val="00133D14"/>
    <w:rsid w:val="00134A6D"/>
    <w:rsid w:val="0014047D"/>
    <w:rsid w:val="001428B2"/>
    <w:rsid w:val="00143C52"/>
    <w:rsid w:val="00143E2E"/>
    <w:rsid w:val="0014541C"/>
    <w:rsid w:val="001503F0"/>
    <w:rsid w:val="00151220"/>
    <w:rsid w:val="00156601"/>
    <w:rsid w:val="00156BEF"/>
    <w:rsid w:val="00157923"/>
    <w:rsid w:val="00157E8E"/>
    <w:rsid w:val="00160E5C"/>
    <w:rsid w:val="00161CA3"/>
    <w:rsid w:val="00162853"/>
    <w:rsid w:val="00164D79"/>
    <w:rsid w:val="0016739D"/>
    <w:rsid w:val="001731FB"/>
    <w:rsid w:val="001736D0"/>
    <w:rsid w:val="00175D05"/>
    <w:rsid w:val="00180E50"/>
    <w:rsid w:val="00184127"/>
    <w:rsid w:val="001848A0"/>
    <w:rsid w:val="001865DA"/>
    <w:rsid w:val="0018706C"/>
    <w:rsid w:val="00187935"/>
    <w:rsid w:val="00191BA2"/>
    <w:rsid w:val="00191DD7"/>
    <w:rsid w:val="001933C0"/>
    <w:rsid w:val="0019457D"/>
    <w:rsid w:val="00194D04"/>
    <w:rsid w:val="00194E27"/>
    <w:rsid w:val="001A08E9"/>
    <w:rsid w:val="001A4F35"/>
    <w:rsid w:val="001A61A2"/>
    <w:rsid w:val="001A68BC"/>
    <w:rsid w:val="001A68ED"/>
    <w:rsid w:val="001A6E82"/>
    <w:rsid w:val="001B1095"/>
    <w:rsid w:val="001B2335"/>
    <w:rsid w:val="001B2682"/>
    <w:rsid w:val="001B2D77"/>
    <w:rsid w:val="001B4BF1"/>
    <w:rsid w:val="001B4CDB"/>
    <w:rsid w:val="001C0F87"/>
    <w:rsid w:val="001C0FE5"/>
    <w:rsid w:val="001C2B12"/>
    <w:rsid w:val="001C2CC3"/>
    <w:rsid w:val="001C52AA"/>
    <w:rsid w:val="001C62E2"/>
    <w:rsid w:val="001D4038"/>
    <w:rsid w:val="001D413A"/>
    <w:rsid w:val="001D4A30"/>
    <w:rsid w:val="001D4DB3"/>
    <w:rsid w:val="001D65E5"/>
    <w:rsid w:val="001D7DBD"/>
    <w:rsid w:val="001E0AA2"/>
    <w:rsid w:val="001E2D56"/>
    <w:rsid w:val="001E47A1"/>
    <w:rsid w:val="001E5524"/>
    <w:rsid w:val="001E6794"/>
    <w:rsid w:val="001E758E"/>
    <w:rsid w:val="001F07DC"/>
    <w:rsid w:val="001F1D34"/>
    <w:rsid w:val="001F2408"/>
    <w:rsid w:val="001F27B6"/>
    <w:rsid w:val="001F3830"/>
    <w:rsid w:val="001F460A"/>
    <w:rsid w:val="001F4D06"/>
    <w:rsid w:val="001F5CB3"/>
    <w:rsid w:val="002014E0"/>
    <w:rsid w:val="00204A0E"/>
    <w:rsid w:val="00205D60"/>
    <w:rsid w:val="00207B8C"/>
    <w:rsid w:val="00210600"/>
    <w:rsid w:val="00210648"/>
    <w:rsid w:val="00210FB0"/>
    <w:rsid w:val="00211B9A"/>
    <w:rsid w:val="002162B8"/>
    <w:rsid w:val="00216BEA"/>
    <w:rsid w:val="0021789D"/>
    <w:rsid w:val="00217D8E"/>
    <w:rsid w:val="00221490"/>
    <w:rsid w:val="002225C8"/>
    <w:rsid w:val="00223C5D"/>
    <w:rsid w:val="00223FB4"/>
    <w:rsid w:val="002255FD"/>
    <w:rsid w:val="00226A2A"/>
    <w:rsid w:val="00227756"/>
    <w:rsid w:val="002278AC"/>
    <w:rsid w:val="00230AAD"/>
    <w:rsid w:val="002321E2"/>
    <w:rsid w:val="0023308B"/>
    <w:rsid w:val="002356A5"/>
    <w:rsid w:val="00240156"/>
    <w:rsid w:val="00240B3E"/>
    <w:rsid w:val="00242497"/>
    <w:rsid w:val="00246E80"/>
    <w:rsid w:val="002521F3"/>
    <w:rsid w:val="0025253D"/>
    <w:rsid w:val="002529A3"/>
    <w:rsid w:val="00252A37"/>
    <w:rsid w:val="00255812"/>
    <w:rsid w:val="00255B42"/>
    <w:rsid w:val="00260712"/>
    <w:rsid w:val="00260BCE"/>
    <w:rsid w:val="00263E53"/>
    <w:rsid w:val="00264977"/>
    <w:rsid w:val="00265FB4"/>
    <w:rsid w:val="00266AC3"/>
    <w:rsid w:val="00270E2A"/>
    <w:rsid w:val="00272C9F"/>
    <w:rsid w:val="00272DD9"/>
    <w:rsid w:val="00273404"/>
    <w:rsid w:val="0027460F"/>
    <w:rsid w:val="00274664"/>
    <w:rsid w:val="002755AA"/>
    <w:rsid w:val="00277169"/>
    <w:rsid w:val="002856B4"/>
    <w:rsid w:val="00291BC8"/>
    <w:rsid w:val="00291CB7"/>
    <w:rsid w:val="00291D91"/>
    <w:rsid w:val="002929E1"/>
    <w:rsid w:val="00295A23"/>
    <w:rsid w:val="00296133"/>
    <w:rsid w:val="002963EF"/>
    <w:rsid w:val="0029641C"/>
    <w:rsid w:val="002A014F"/>
    <w:rsid w:val="002A2D23"/>
    <w:rsid w:val="002A7C42"/>
    <w:rsid w:val="002A7E16"/>
    <w:rsid w:val="002B0ADC"/>
    <w:rsid w:val="002B13C2"/>
    <w:rsid w:val="002B18F6"/>
    <w:rsid w:val="002B389B"/>
    <w:rsid w:val="002B4561"/>
    <w:rsid w:val="002C10F2"/>
    <w:rsid w:val="002C2889"/>
    <w:rsid w:val="002C3FBF"/>
    <w:rsid w:val="002C4891"/>
    <w:rsid w:val="002C5B25"/>
    <w:rsid w:val="002D28FC"/>
    <w:rsid w:val="002D2C55"/>
    <w:rsid w:val="002D3C78"/>
    <w:rsid w:val="002D401C"/>
    <w:rsid w:val="002D543F"/>
    <w:rsid w:val="002D6658"/>
    <w:rsid w:val="002E097C"/>
    <w:rsid w:val="002E3157"/>
    <w:rsid w:val="002E6326"/>
    <w:rsid w:val="002E7C62"/>
    <w:rsid w:val="002F19BF"/>
    <w:rsid w:val="002F5182"/>
    <w:rsid w:val="002F64DA"/>
    <w:rsid w:val="003018EF"/>
    <w:rsid w:val="00304487"/>
    <w:rsid w:val="003061F8"/>
    <w:rsid w:val="00306316"/>
    <w:rsid w:val="00306689"/>
    <w:rsid w:val="003070E5"/>
    <w:rsid w:val="00310226"/>
    <w:rsid w:val="003111D0"/>
    <w:rsid w:val="0031206E"/>
    <w:rsid w:val="00317E0A"/>
    <w:rsid w:val="00320C83"/>
    <w:rsid w:val="00321795"/>
    <w:rsid w:val="003217F1"/>
    <w:rsid w:val="00323B86"/>
    <w:rsid w:val="00324296"/>
    <w:rsid w:val="003246E7"/>
    <w:rsid w:val="00327986"/>
    <w:rsid w:val="00327D28"/>
    <w:rsid w:val="00331729"/>
    <w:rsid w:val="00331BAC"/>
    <w:rsid w:val="00331FD7"/>
    <w:rsid w:val="00334590"/>
    <w:rsid w:val="003373A1"/>
    <w:rsid w:val="00337B9F"/>
    <w:rsid w:val="00337F20"/>
    <w:rsid w:val="003408FB"/>
    <w:rsid w:val="0034142D"/>
    <w:rsid w:val="00341F5C"/>
    <w:rsid w:val="00342DC9"/>
    <w:rsid w:val="003448F0"/>
    <w:rsid w:val="00345313"/>
    <w:rsid w:val="003457FD"/>
    <w:rsid w:val="00345E1F"/>
    <w:rsid w:val="00351EAE"/>
    <w:rsid w:val="003524EA"/>
    <w:rsid w:val="00362F68"/>
    <w:rsid w:val="00363350"/>
    <w:rsid w:val="00363388"/>
    <w:rsid w:val="003646A1"/>
    <w:rsid w:val="0036558B"/>
    <w:rsid w:val="00365B57"/>
    <w:rsid w:val="0036661A"/>
    <w:rsid w:val="00366B9C"/>
    <w:rsid w:val="003718F0"/>
    <w:rsid w:val="0037513F"/>
    <w:rsid w:val="00377059"/>
    <w:rsid w:val="00377067"/>
    <w:rsid w:val="0038061F"/>
    <w:rsid w:val="00380884"/>
    <w:rsid w:val="00380CBB"/>
    <w:rsid w:val="003812D7"/>
    <w:rsid w:val="00382762"/>
    <w:rsid w:val="00382CDC"/>
    <w:rsid w:val="00383818"/>
    <w:rsid w:val="00384AE9"/>
    <w:rsid w:val="00384F18"/>
    <w:rsid w:val="00385E8A"/>
    <w:rsid w:val="00386AB8"/>
    <w:rsid w:val="0039530A"/>
    <w:rsid w:val="003A00B9"/>
    <w:rsid w:val="003A0ECF"/>
    <w:rsid w:val="003A5F66"/>
    <w:rsid w:val="003B210F"/>
    <w:rsid w:val="003B3BA9"/>
    <w:rsid w:val="003B3EED"/>
    <w:rsid w:val="003B444F"/>
    <w:rsid w:val="003B5A98"/>
    <w:rsid w:val="003B667B"/>
    <w:rsid w:val="003B73C6"/>
    <w:rsid w:val="003B7C25"/>
    <w:rsid w:val="003C2FC5"/>
    <w:rsid w:val="003C35BB"/>
    <w:rsid w:val="003C65D3"/>
    <w:rsid w:val="003C7D8A"/>
    <w:rsid w:val="003D1E48"/>
    <w:rsid w:val="003D20B0"/>
    <w:rsid w:val="003D32D9"/>
    <w:rsid w:val="003D393B"/>
    <w:rsid w:val="003D3DF2"/>
    <w:rsid w:val="003D4976"/>
    <w:rsid w:val="003D729F"/>
    <w:rsid w:val="003E088A"/>
    <w:rsid w:val="003E3A41"/>
    <w:rsid w:val="003E4223"/>
    <w:rsid w:val="003F070E"/>
    <w:rsid w:val="003F180E"/>
    <w:rsid w:val="003F4EC0"/>
    <w:rsid w:val="003F7258"/>
    <w:rsid w:val="00403D2D"/>
    <w:rsid w:val="004045F2"/>
    <w:rsid w:val="00406B05"/>
    <w:rsid w:val="00407DAB"/>
    <w:rsid w:val="004103C4"/>
    <w:rsid w:val="004104BB"/>
    <w:rsid w:val="004111C4"/>
    <w:rsid w:val="004154DC"/>
    <w:rsid w:val="00420556"/>
    <w:rsid w:val="00424116"/>
    <w:rsid w:val="00424FF3"/>
    <w:rsid w:val="00427F09"/>
    <w:rsid w:val="00434893"/>
    <w:rsid w:val="00434DCA"/>
    <w:rsid w:val="004367A7"/>
    <w:rsid w:val="00436A07"/>
    <w:rsid w:val="0044086A"/>
    <w:rsid w:val="00440F35"/>
    <w:rsid w:val="00441163"/>
    <w:rsid w:val="0044168E"/>
    <w:rsid w:val="00442344"/>
    <w:rsid w:val="00442A73"/>
    <w:rsid w:val="0044370B"/>
    <w:rsid w:val="00446B04"/>
    <w:rsid w:val="00451FCE"/>
    <w:rsid w:val="00453D5A"/>
    <w:rsid w:val="004543AC"/>
    <w:rsid w:val="0045571E"/>
    <w:rsid w:val="00455B47"/>
    <w:rsid w:val="00457661"/>
    <w:rsid w:val="004604FD"/>
    <w:rsid w:val="004634DB"/>
    <w:rsid w:val="00463F1F"/>
    <w:rsid w:val="004649BF"/>
    <w:rsid w:val="004656B8"/>
    <w:rsid w:val="00465AD7"/>
    <w:rsid w:val="00466CA0"/>
    <w:rsid w:val="0046759E"/>
    <w:rsid w:val="004708E8"/>
    <w:rsid w:val="00471C59"/>
    <w:rsid w:val="0047366E"/>
    <w:rsid w:val="00475010"/>
    <w:rsid w:val="00476001"/>
    <w:rsid w:val="0047740B"/>
    <w:rsid w:val="00481C1E"/>
    <w:rsid w:val="0048632F"/>
    <w:rsid w:val="00487559"/>
    <w:rsid w:val="00487A54"/>
    <w:rsid w:val="004908B1"/>
    <w:rsid w:val="00491367"/>
    <w:rsid w:val="004918BF"/>
    <w:rsid w:val="004935A7"/>
    <w:rsid w:val="004937E3"/>
    <w:rsid w:val="00493D47"/>
    <w:rsid w:val="004964A4"/>
    <w:rsid w:val="004966C4"/>
    <w:rsid w:val="004A0A10"/>
    <w:rsid w:val="004A0DC6"/>
    <w:rsid w:val="004A1CE7"/>
    <w:rsid w:val="004A4A27"/>
    <w:rsid w:val="004A56B8"/>
    <w:rsid w:val="004A5750"/>
    <w:rsid w:val="004A5FC2"/>
    <w:rsid w:val="004B0853"/>
    <w:rsid w:val="004B36D3"/>
    <w:rsid w:val="004B5045"/>
    <w:rsid w:val="004B673B"/>
    <w:rsid w:val="004C0DEE"/>
    <w:rsid w:val="004C0F89"/>
    <w:rsid w:val="004C12CF"/>
    <w:rsid w:val="004C21F8"/>
    <w:rsid w:val="004C24EA"/>
    <w:rsid w:val="004C2EF4"/>
    <w:rsid w:val="004C3057"/>
    <w:rsid w:val="004C308E"/>
    <w:rsid w:val="004C39B9"/>
    <w:rsid w:val="004C3E8B"/>
    <w:rsid w:val="004C4615"/>
    <w:rsid w:val="004C5CD0"/>
    <w:rsid w:val="004D0B24"/>
    <w:rsid w:val="004D0B68"/>
    <w:rsid w:val="004D30B7"/>
    <w:rsid w:val="004D4383"/>
    <w:rsid w:val="004D4D7D"/>
    <w:rsid w:val="004D5AD9"/>
    <w:rsid w:val="004D6F83"/>
    <w:rsid w:val="004E3E2A"/>
    <w:rsid w:val="004E4701"/>
    <w:rsid w:val="004E488F"/>
    <w:rsid w:val="004E4C69"/>
    <w:rsid w:val="004E7627"/>
    <w:rsid w:val="004E768A"/>
    <w:rsid w:val="004F0D82"/>
    <w:rsid w:val="004F1731"/>
    <w:rsid w:val="004F210C"/>
    <w:rsid w:val="004F35A2"/>
    <w:rsid w:val="004F4072"/>
    <w:rsid w:val="004F5B5F"/>
    <w:rsid w:val="004F6990"/>
    <w:rsid w:val="004F7E26"/>
    <w:rsid w:val="00501BCA"/>
    <w:rsid w:val="0050237A"/>
    <w:rsid w:val="005050BF"/>
    <w:rsid w:val="005053C3"/>
    <w:rsid w:val="00506A38"/>
    <w:rsid w:val="00507B2F"/>
    <w:rsid w:val="005100AC"/>
    <w:rsid w:val="005119A3"/>
    <w:rsid w:val="00512A06"/>
    <w:rsid w:val="00516DF4"/>
    <w:rsid w:val="00516E05"/>
    <w:rsid w:val="00517A7D"/>
    <w:rsid w:val="00520DEB"/>
    <w:rsid w:val="0052147F"/>
    <w:rsid w:val="005222EA"/>
    <w:rsid w:val="00522482"/>
    <w:rsid w:val="0052318D"/>
    <w:rsid w:val="0052714C"/>
    <w:rsid w:val="00527464"/>
    <w:rsid w:val="00527756"/>
    <w:rsid w:val="00527790"/>
    <w:rsid w:val="00530A0A"/>
    <w:rsid w:val="00532A3E"/>
    <w:rsid w:val="00533CA3"/>
    <w:rsid w:val="00535342"/>
    <w:rsid w:val="00536287"/>
    <w:rsid w:val="00536F2B"/>
    <w:rsid w:val="00536F44"/>
    <w:rsid w:val="005418A3"/>
    <w:rsid w:val="00542073"/>
    <w:rsid w:val="005435E2"/>
    <w:rsid w:val="00546353"/>
    <w:rsid w:val="00547251"/>
    <w:rsid w:val="005472F9"/>
    <w:rsid w:val="005474A4"/>
    <w:rsid w:val="005512A0"/>
    <w:rsid w:val="0055177E"/>
    <w:rsid w:val="00552340"/>
    <w:rsid w:val="0055349B"/>
    <w:rsid w:val="00554EDB"/>
    <w:rsid w:val="005608D7"/>
    <w:rsid w:val="00561105"/>
    <w:rsid w:val="0056423A"/>
    <w:rsid w:val="005651C8"/>
    <w:rsid w:val="00566D43"/>
    <w:rsid w:val="00572B4A"/>
    <w:rsid w:val="00577737"/>
    <w:rsid w:val="00580D56"/>
    <w:rsid w:val="00581967"/>
    <w:rsid w:val="00582632"/>
    <w:rsid w:val="00583A42"/>
    <w:rsid w:val="00583C7A"/>
    <w:rsid w:val="005845DD"/>
    <w:rsid w:val="00590439"/>
    <w:rsid w:val="00590816"/>
    <w:rsid w:val="0059255F"/>
    <w:rsid w:val="00594F13"/>
    <w:rsid w:val="005961DE"/>
    <w:rsid w:val="00597F96"/>
    <w:rsid w:val="005A04B4"/>
    <w:rsid w:val="005A07E3"/>
    <w:rsid w:val="005A0962"/>
    <w:rsid w:val="005A2556"/>
    <w:rsid w:val="005A487D"/>
    <w:rsid w:val="005A4ED7"/>
    <w:rsid w:val="005A4ED8"/>
    <w:rsid w:val="005A5D03"/>
    <w:rsid w:val="005A64C3"/>
    <w:rsid w:val="005A6B07"/>
    <w:rsid w:val="005A7472"/>
    <w:rsid w:val="005B41E6"/>
    <w:rsid w:val="005B4582"/>
    <w:rsid w:val="005B61C1"/>
    <w:rsid w:val="005C3B09"/>
    <w:rsid w:val="005C4448"/>
    <w:rsid w:val="005C4A5B"/>
    <w:rsid w:val="005C63EA"/>
    <w:rsid w:val="005C68DA"/>
    <w:rsid w:val="005D3125"/>
    <w:rsid w:val="005D46AE"/>
    <w:rsid w:val="005D4A45"/>
    <w:rsid w:val="005D7357"/>
    <w:rsid w:val="005E30BF"/>
    <w:rsid w:val="005E3817"/>
    <w:rsid w:val="005E6088"/>
    <w:rsid w:val="005E708C"/>
    <w:rsid w:val="005F053C"/>
    <w:rsid w:val="005F0F2B"/>
    <w:rsid w:val="005F197B"/>
    <w:rsid w:val="005F1CD7"/>
    <w:rsid w:val="005F25AE"/>
    <w:rsid w:val="005F2CB3"/>
    <w:rsid w:val="005F48E7"/>
    <w:rsid w:val="005F57C8"/>
    <w:rsid w:val="005F72F1"/>
    <w:rsid w:val="00600CC6"/>
    <w:rsid w:val="00602098"/>
    <w:rsid w:val="00602C1B"/>
    <w:rsid w:val="00610269"/>
    <w:rsid w:val="0061192B"/>
    <w:rsid w:val="00611DBD"/>
    <w:rsid w:val="006123E7"/>
    <w:rsid w:val="00612634"/>
    <w:rsid w:val="0061449E"/>
    <w:rsid w:val="006146B8"/>
    <w:rsid w:val="006155D4"/>
    <w:rsid w:val="00615652"/>
    <w:rsid w:val="006170FC"/>
    <w:rsid w:val="00617F7C"/>
    <w:rsid w:val="006220E6"/>
    <w:rsid w:val="00625256"/>
    <w:rsid w:val="00627040"/>
    <w:rsid w:val="006270B4"/>
    <w:rsid w:val="0062768B"/>
    <w:rsid w:val="006303D5"/>
    <w:rsid w:val="00631141"/>
    <w:rsid w:val="006324D0"/>
    <w:rsid w:val="00633028"/>
    <w:rsid w:val="006354A2"/>
    <w:rsid w:val="00635834"/>
    <w:rsid w:val="00637D06"/>
    <w:rsid w:val="006426B3"/>
    <w:rsid w:val="0064360C"/>
    <w:rsid w:val="00645880"/>
    <w:rsid w:val="00646EDF"/>
    <w:rsid w:val="0064717C"/>
    <w:rsid w:val="00647FCE"/>
    <w:rsid w:val="006518D2"/>
    <w:rsid w:val="00652884"/>
    <w:rsid w:val="00652ADE"/>
    <w:rsid w:val="006531D9"/>
    <w:rsid w:val="006536C6"/>
    <w:rsid w:val="0065415E"/>
    <w:rsid w:val="00654395"/>
    <w:rsid w:val="0065770F"/>
    <w:rsid w:val="006604AE"/>
    <w:rsid w:val="0066215F"/>
    <w:rsid w:val="00665710"/>
    <w:rsid w:val="00665910"/>
    <w:rsid w:val="00667A21"/>
    <w:rsid w:val="00667AC5"/>
    <w:rsid w:val="006710B5"/>
    <w:rsid w:val="006727DC"/>
    <w:rsid w:val="0067353B"/>
    <w:rsid w:val="00675687"/>
    <w:rsid w:val="00675AAF"/>
    <w:rsid w:val="00676417"/>
    <w:rsid w:val="0068083E"/>
    <w:rsid w:val="00682F59"/>
    <w:rsid w:val="006831EB"/>
    <w:rsid w:val="00683509"/>
    <w:rsid w:val="00683610"/>
    <w:rsid w:val="00683889"/>
    <w:rsid w:val="00684055"/>
    <w:rsid w:val="00687B5B"/>
    <w:rsid w:val="006905BA"/>
    <w:rsid w:val="0069506A"/>
    <w:rsid w:val="006951D7"/>
    <w:rsid w:val="00695390"/>
    <w:rsid w:val="00695C9A"/>
    <w:rsid w:val="00696568"/>
    <w:rsid w:val="00696AA5"/>
    <w:rsid w:val="00696BB3"/>
    <w:rsid w:val="00697520"/>
    <w:rsid w:val="006A0E04"/>
    <w:rsid w:val="006A121A"/>
    <w:rsid w:val="006A1FF6"/>
    <w:rsid w:val="006A67C5"/>
    <w:rsid w:val="006B081A"/>
    <w:rsid w:val="006B1C0B"/>
    <w:rsid w:val="006B551B"/>
    <w:rsid w:val="006B5E1B"/>
    <w:rsid w:val="006B63F7"/>
    <w:rsid w:val="006B6F2A"/>
    <w:rsid w:val="006C0029"/>
    <w:rsid w:val="006C1253"/>
    <w:rsid w:val="006C3518"/>
    <w:rsid w:val="006C3BBD"/>
    <w:rsid w:val="006C58F6"/>
    <w:rsid w:val="006C6D35"/>
    <w:rsid w:val="006D0269"/>
    <w:rsid w:val="006D62F0"/>
    <w:rsid w:val="006D6BE1"/>
    <w:rsid w:val="006E0575"/>
    <w:rsid w:val="006E3221"/>
    <w:rsid w:val="006E3D47"/>
    <w:rsid w:val="006E428C"/>
    <w:rsid w:val="006E51B8"/>
    <w:rsid w:val="006E6DCE"/>
    <w:rsid w:val="006E7A85"/>
    <w:rsid w:val="006F3F3C"/>
    <w:rsid w:val="006F445C"/>
    <w:rsid w:val="006F446F"/>
    <w:rsid w:val="006F51A4"/>
    <w:rsid w:val="006F5FFE"/>
    <w:rsid w:val="006F63DA"/>
    <w:rsid w:val="006F76FF"/>
    <w:rsid w:val="007014EF"/>
    <w:rsid w:val="00704347"/>
    <w:rsid w:val="00705692"/>
    <w:rsid w:val="0070656C"/>
    <w:rsid w:val="0070698E"/>
    <w:rsid w:val="00713320"/>
    <w:rsid w:val="0071371D"/>
    <w:rsid w:val="00715FCB"/>
    <w:rsid w:val="007173D0"/>
    <w:rsid w:val="00717CE4"/>
    <w:rsid w:val="00720590"/>
    <w:rsid w:val="007207E2"/>
    <w:rsid w:val="007268A8"/>
    <w:rsid w:val="0073169B"/>
    <w:rsid w:val="007316EA"/>
    <w:rsid w:val="00731B66"/>
    <w:rsid w:val="00731DB9"/>
    <w:rsid w:val="007325B7"/>
    <w:rsid w:val="0073397C"/>
    <w:rsid w:val="00735D49"/>
    <w:rsid w:val="00736697"/>
    <w:rsid w:val="00737BA2"/>
    <w:rsid w:val="0074075D"/>
    <w:rsid w:val="00740BCA"/>
    <w:rsid w:val="00740E06"/>
    <w:rsid w:val="007412F2"/>
    <w:rsid w:val="00741467"/>
    <w:rsid w:val="00742124"/>
    <w:rsid w:val="00743F41"/>
    <w:rsid w:val="00744830"/>
    <w:rsid w:val="00744F0B"/>
    <w:rsid w:val="00746406"/>
    <w:rsid w:val="007510E3"/>
    <w:rsid w:val="00753D0B"/>
    <w:rsid w:val="00753EAD"/>
    <w:rsid w:val="0075435F"/>
    <w:rsid w:val="00754454"/>
    <w:rsid w:val="00754985"/>
    <w:rsid w:val="007551BE"/>
    <w:rsid w:val="0075649A"/>
    <w:rsid w:val="0076040B"/>
    <w:rsid w:val="0076253A"/>
    <w:rsid w:val="00774ACD"/>
    <w:rsid w:val="00777A64"/>
    <w:rsid w:val="00780DAB"/>
    <w:rsid w:val="0078122A"/>
    <w:rsid w:val="00784AFE"/>
    <w:rsid w:val="00784F65"/>
    <w:rsid w:val="00786409"/>
    <w:rsid w:val="007865E5"/>
    <w:rsid w:val="007869AD"/>
    <w:rsid w:val="00786C51"/>
    <w:rsid w:val="00787518"/>
    <w:rsid w:val="007900A2"/>
    <w:rsid w:val="007930F1"/>
    <w:rsid w:val="00793C80"/>
    <w:rsid w:val="00794A24"/>
    <w:rsid w:val="00795F07"/>
    <w:rsid w:val="00796B06"/>
    <w:rsid w:val="007A057D"/>
    <w:rsid w:val="007A22AE"/>
    <w:rsid w:val="007A2F92"/>
    <w:rsid w:val="007A4AA3"/>
    <w:rsid w:val="007A6368"/>
    <w:rsid w:val="007A79DF"/>
    <w:rsid w:val="007B012B"/>
    <w:rsid w:val="007B0ECF"/>
    <w:rsid w:val="007B2361"/>
    <w:rsid w:val="007B526E"/>
    <w:rsid w:val="007B56AF"/>
    <w:rsid w:val="007B5F53"/>
    <w:rsid w:val="007B7150"/>
    <w:rsid w:val="007B732F"/>
    <w:rsid w:val="007B7482"/>
    <w:rsid w:val="007C1AD2"/>
    <w:rsid w:val="007C37C9"/>
    <w:rsid w:val="007C37D7"/>
    <w:rsid w:val="007C3DFC"/>
    <w:rsid w:val="007C3E48"/>
    <w:rsid w:val="007C4E86"/>
    <w:rsid w:val="007C57FE"/>
    <w:rsid w:val="007C59A0"/>
    <w:rsid w:val="007D1A1B"/>
    <w:rsid w:val="007D1E8D"/>
    <w:rsid w:val="007D3316"/>
    <w:rsid w:val="007D4E3B"/>
    <w:rsid w:val="007D6505"/>
    <w:rsid w:val="007D70CB"/>
    <w:rsid w:val="007E06BF"/>
    <w:rsid w:val="007E17BA"/>
    <w:rsid w:val="007E4270"/>
    <w:rsid w:val="007E6AAA"/>
    <w:rsid w:val="007E6CF7"/>
    <w:rsid w:val="007F01D3"/>
    <w:rsid w:val="007F2FE1"/>
    <w:rsid w:val="007F41BD"/>
    <w:rsid w:val="007F5765"/>
    <w:rsid w:val="007F5D6E"/>
    <w:rsid w:val="007F7C7B"/>
    <w:rsid w:val="008016E4"/>
    <w:rsid w:val="0080618D"/>
    <w:rsid w:val="00807520"/>
    <w:rsid w:val="00807A6B"/>
    <w:rsid w:val="00807D14"/>
    <w:rsid w:val="00810295"/>
    <w:rsid w:val="008116B8"/>
    <w:rsid w:val="00811ACA"/>
    <w:rsid w:val="00811D93"/>
    <w:rsid w:val="00812048"/>
    <w:rsid w:val="0081429D"/>
    <w:rsid w:val="00814C21"/>
    <w:rsid w:val="008151DB"/>
    <w:rsid w:val="00816843"/>
    <w:rsid w:val="00817AEA"/>
    <w:rsid w:val="008205B2"/>
    <w:rsid w:val="0082346D"/>
    <w:rsid w:val="00824541"/>
    <w:rsid w:val="00827F06"/>
    <w:rsid w:val="008316AB"/>
    <w:rsid w:val="0083322D"/>
    <w:rsid w:val="00834B48"/>
    <w:rsid w:val="008354D4"/>
    <w:rsid w:val="00835985"/>
    <w:rsid w:val="00835BA2"/>
    <w:rsid w:val="0083641A"/>
    <w:rsid w:val="00837C81"/>
    <w:rsid w:val="008425AF"/>
    <w:rsid w:val="008428AF"/>
    <w:rsid w:val="008429EE"/>
    <w:rsid w:val="00847482"/>
    <w:rsid w:val="00850656"/>
    <w:rsid w:val="008522A3"/>
    <w:rsid w:val="0085252A"/>
    <w:rsid w:val="00853AEB"/>
    <w:rsid w:val="00854AB8"/>
    <w:rsid w:val="00855626"/>
    <w:rsid w:val="008607FB"/>
    <w:rsid w:val="0086178E"/>
    <w:rsid w:val="008627B8"/>
    <w:rsid w:val="00862BFB"/>
    <w:rsid w:val="008640A4"/>
    <w:rsid w:val="00864AC2"/>
    <w:rsid w:val="00864CCE"/>
    <w:rsid w:val="008715C2"/>
    <w:rsid w:val="008732A3"/>
    <w:rsid w:val="00873477"/>
    <w:rsid w:val="00873B44"/>
    <w:rsid w:val="008748C5"/>
    <w:rsid w:val="0087576B"/>
    <w:rsid w:val="008768B1"/>
    <w:rsid w:val="0087791E"/>
    <w:rsid w:val="00882477"/>
    <w:rsid w:val="00882A11"/>
    <w:rsid w:val="0088466D"/>
    <w:rsid w:val="00885316"/>
    <w:rsid w:val="008869E6"/>
    <w:rsid w:val="00887F52"/>
    <w:rsid w:val="008907B5"/>
    <w:rsid w:val="00890F5B"/>
    <w:rsid w:val="0089290C"/>
    <w:rsid w:val="008956B7"/>
    <w:rsid w:val="008A2863"/>
    <w:rsid w:val="008A2CB1"/>
    <w:rsid w:val="008B0493"/>
    <w:rsid w:val="008B06F6"/>
    <w:rsid w:val="008B0E07"/>
    <w:rsid w:val="008B1E83"/>
    <w:rsid w:val="008B436B"/>
    <w:rsid w:val="008B6317"/>
    <w:rsid w:val="008C0D8D"/>
    <w:rsid w:val="008C1831"/>
    <w:rsid w:val="008C1FED"/>
    <w:rsid w:val="008C335D"/>
    <w:rsid w:val="008C3A4D"/>
    <w:rsid w:val="008C5E19"/>
    <w:rsid w:val="008C6E9F"/>
    <w:rsid w:val="008C7355"/>
    <w:rsid w:val="008D04CB"/>
    <w:rsid w:val="008D0AE1"/>
    <w:rsid w:val="008D100E"/>
    <w:rsid w:val="008D1060"/>
    <w:rsid w:val="008D12BE"/>
    <w:rsid w:val="008D5846"/>
    <w:rsid w:val="008D5CC2"/>
    <w:rsid w:val="008D6A54"/>
    <w:rsid w:val="008D7079"/>
    <w:rsid w:val="008E2C6C"/>
    <w:rsid w:val="008E3580"/>
    <w:rsid w:val="008E3D93"/>
    <w:rsid w:val="008E483E"/>
    <w:rsid w:val="008E7823"/>
    <w:rsid w:val="008F0863"/>
    <w:rsid w:val="008F1161"/>
    <w:rsid w:val="008F1A3B"/>
    <w:rsid w:val="008F350C"/>
    <w:rsid w:val="008F3D47"/>
    <w:rsid w:val="008F3F39"/>
    <w:rsid w:val="008F4477"/>
    <w:rsid w:val="008F629B"/>
    <w:rsid w:val="00901B74"/>
    <w:rsid w:val="00901C63"/>
    <w:rsid w:val="009023B9"/>
    <w:rsid w:val="009034FF"/>
    <w:rsid w:val="00905709"/>
    <w:rsid w:val="0090628C"/>
    <w:rsid w:val="00906A3B"/>
    <w:rsid w:val="0090747A"/>
    <w:rsid w:val="00907D98"/>
    <w:rsid w:val="00912F0A"/>
    <w:rsid w:val="00913B73"/>
    <w:rsid w:val="00913FC2"/>
    <w:rsid w:val="00914AC9"/>
    <w:rsid w:val="00914CAD"/>
    <w:rsid w:val="00916564"/>
    <w:rsid w:val="00916851"/>
    <w:rsid w:val="009210CC"/>
    <w:rsid w:val="00922616"/>
    <w:rsid w:val="00922EAF"/>
    <w:rsid w:val="0092399A"/>
    <w:rsid w:val="00923AD9"/>
    <w:rsid w:val="00924B47"/>
    <w:rsid w:val="00925F34"/>
    <w:rsid w:val="009260DF"/>
    <w:rsid w:val="00926519"/>
    <w:rsid w:val="0093150C"/>
    <w:rsid w:val="00934495"/>
    <w:rsid w:val="009355B2"/>
    <w:rsid w:val="009355B9"/>
    <w:rsid w:val="00936563"/>
    <w:rsid w:val="00940173"/>
    <w:rsid w:val="00940E3E"/>
    <w:rsid w:val="00941C07"/>
    <w:rsid w:val="009420EF"/>
    <w:rsid w:val="0094565C"/>
    <w:rsid w:val="0094616E"/>
    <w:rsid w:val="00951A2E"/>
    <w:rsid w:val="009534FB"/>
    <w:rsid w:val="00954053"/>
    <w:rsid w:val="009545A0"/>
    <w:rsid w:val="009547F6"/>
    <w:rsid w:val="00956357"/>
    <w:rsid w:val="00957124"/>
    <w:rsid w:val="00961FA4"/>
    <w:rsid w:val="009641BD"/>
    <w:rsid w:val="00964AB6"/>
    <w:rsid w:val="00964CCC"/>
    <w:rsid w:val="00970F20"/>
    <w:rsid w:val="0097130A"/>
    <w:rsid w:val="009720F6"/>
    <w:rsid w:val="0097292B"/>
    <w:rsid w:val="009742C1"/>
    <w:rsid w:val="009745E0"/>
    <w:rsid w:val="00980001"/>
    <w:rsid w:val="009817D9"/>
    <w:rsid w:val="00982639"/>
    <w:rsid w:val="00983E02"/>
    <w:rsid w:val="0098530A"/>
    <w:rsid w:val="00986E11"/>
    <w:rsid w:val="009872B0"/>
    <w:rsid w:val="009873E5"/>
    <w:rsid w:val="00987F41"/>
    <w:rsid w:val="00991719"/>
    <w:rsid w:val="009938EE"/>
    <w:rsid w:val="00993978"/>
    <w:rsid w:val="00994718"/>
    <w:rsid w:val="009950B7"/>
    <w:rsid w:val="009956F3"/>
    <w:rsid w:val="00996328"/>
    <w:rsid w:val="00996EEC"/>
    <w:rsid w:val="009A0278"/>
    <w:rsid w:val="009A261B"/>
    <w:rsid w:val="009A41D0"/>
    <w:rsid w:val="009A445C"/>
    <w:rsid w:val="009A5500"/>
    <w:rsid w:val="009A7A49"/>
    <w:rsid w:val="009B1532"/>
    <w:rsid w:val="009B44EE"/>
    <w:rsid w:val="009B470A"/>
    <w:rsid w:val="009B543E"/>
    <w:rsid w:val="009B6973"/>
    <w:rsid w:val="009C214E"/>
    <w:rsid w:val="009C2B9C"/>
    <w:rsid w:val="009C32EC"/>
    <w:rsid w:val="009C37C8"/>
    <w:rsid w:val="009C495B"/>
    <w:rsid w:val="009D04E5"/>
    <w:rsid w:val="009D1913"/>
    <w:rsid w:val="009D2BDF"/>
    <w:rsid w:val="009D414A"/>
    <w:rsid w:val="009D6094"/>
    <w:rsid w:val="009E2C32"/>
    <w:rsid w:val="009E2FF0"/>
    <w:rsid w:val="009E3A72"/>
    <w:rsid w:val="009E47E0"/>
    <w:rsid w:val="009E5384"/>
    <w:rsid w:val="009E5C19"/>
    <w:rsid w:val="009E7F96"/>
    <w:rsid w:val="009F0701"/>
    <w:rsid w:val="009F1207"/>
    <w:rsid w:val="009F1877"/>
    <w:rsid w:val="009F2684"/>
    <w:rsid w:val="009F3189"/>
    <w:rsid w:val="009F3244"/>
    <w:rsid w:val="009F3281"/>
    <w:rsid w:val="009F3754"/>
    <w:rsid w:val="009F3AA0"/>
    <w:rsid w:val="009F3E9A"/>
    <w:rsid w:val="00A00064"/>
    <w:rsid w:val="00A0018D"/>
    <w:rsid w:val="00A001A8"/>
    <w:rsid w:val="00A01756"/>
    <w:rsid w:val="00A04043"/>
    <w:rsid w:val="00A046FF"/>
    <w:rsid w:val="00A04815"/>
    <w:rsid w:val="00A04E95"/>
    <w:rsid w:val="00A05A55"/>
    <w:rsid w:val="00A07A30"/>
    <w:rsid w:val="00A07E8B"/>
    <w:rsid w:val="00A07EA8"/>
    <w:rsid w:val="00A12979"/>
    <w:rsid w:val="00A136B5"/>
    <w:rsid w:val="00A14171"/>
    <w:rsid w:val="00A14597"/>
    <w:rsid w:val="00A172F0"/>
    <w:rsid w:val="00A17F90"/>
    <w:rsid w:val="00A21C55"/>
    <w:rsid w:val="00A24C3E"/>
    <w:rsid w:val="00A260B6"/>
    <w:rsid w:val="00A273E1"/>
    <w:rsid w:val="00A309BC"/>
    <w:rsid w:val="00A31D3B"/>
    <w:rsid w:val="00A3283D"/>
    <w:rsid w:val="00A3421B"/>
    <w:rsid w:val="00A35FB7"/>
    <w:rsid w:val="00A42AA1"/>
    <w:rsid w:val="00A44CA1"/>
    <w:rsid w:val="00A453FA"/>
    <w:rsid w:val="00A46277"/>
    <w:rsid w:val="00A46957"/>
    <w:rsid w:val="00A47698"/>
    <w:rsid w:val="00A50817"/>
    <w:rsid w:val="00A51225"/>
    <w:rsid w:val="00A546E5"/>
    <w:rsid w:val="00A54995"/>
    <w:rsid w:val="00A56C48"/>
    <w:rsid w:val="00A572EA"/>
    <w:rsid w:val="00A6088A"/>
    <w:rsid w:val="00A616B4"/>
    <w:rsid w:val="00A63A46"/>
    <w:rsid w:val="00A6536F"/>
    <w:rsid w:val="00A653A9"/>
    <w:rsid w:val="00A66594"/>
    <w:rsid w:val="00A7063F"/>
    <w:rsid w:val="00A71288"/>
    <w:rsid w:val="00A7340F"/>
    <w:rsid w:val="00A73E81"/>
    <w:rsid w:val="00A7725F"/>
    <w:rsid w:val="00A77C00"/>
    <w:rsid w:val="00A80BE1"/>
    <w:rsid w:val="00A8189E"/>
    <w:rsid w:val="00A83E85"/>
    <w:rsid w:val="00A840C3"/>
    <w:rsid w:val="00A908B0"/>
    <w:rsid w:val="00A9183B"/>
    <w:rsid w:val="00A942CF"/>
    <w:rsid w:val="00A96964"/>
    <w:rsid w:val="00A96F3E"/>
    <w:rsid w:val="00A97D50"/>
    <w:rsid w:val="00AA2A6A"/>
    <w:rsid w:val="00AA2B66"/>
    <w:rsid w:val="00AA339B"/>
    <w:rsid w:val="00AA4D3D"/>
    <w:rsid w:val="00AA5C07"/>
    <w:rsid w:val="00AA75F4"/>
    <w:rsid w:val="00AA7647"/>
    <w:rsid w:val="00AA7747"/>
    <w:rsid w:val="00AB0B78"/>
    <w:rsid w:val="00AB2E41"/>
    <w:rsid w:val="00AB33CE"/>
    <w:rsid w:val="00AB36E9"/>
    <w:rsid w:val="00AB7F99"/>
    <w:rsid w:val="00AC0DA2"/>
    <w:rsid w:val="00AC2876"/>
    <w:rsid w:val="00AC40F8"/>
    <w:rsid w:val="00AC4414"/>
    <w:rsid w:val="00AC57D9"/>
    <w:rsid w:val="00AC67E0"/>
    <w:rsid w:val="00AC7D2C"/>
    <w:rsid w:val="00AD0F55"/>
    <w:rsid w:val="00AD1189"/>
    <w:rsid w:val="00AD1CD8"/>
    <w:rsid w:val="00AD1FB4"/>
    <w:rsid w:val="00AD2DA4"/>
    <w:rsid w:val="00AD33B8"/>
    <w:rsid w:val="00AD5F5E"/>
    <w:rsid w:val="00AD6794"/>
    <w:rsid w:val="00AE1B3C"/>
    <w:rsid w:val="00AE20B5"/>
    <w:rsid w:val="00AE3C0E"/>
    <w:rsid w:val="00AE46D1"/>
    <w:rsid w:val="00AE7EBC"/>
    <w:rsid w:val="00AF4B15"/>
    <w:rsid w:val="00AF5010"/>
    <w:rsid w:val="00AF5FBA"/>
    <w:rsid w:val="00AF6649"/>
    <w:rsid w:val="00AF6AD7"/>
    <w:rsid w:val="00AF7D0E"/>
    <w:rsid w:val="00B014E3"/>
    <w:rsid w:val="00B06121"/>
    <w:rsid w:val="00B0696F"/>
    <w:rsid w:val="00B12D2D"/>
    <w:rsid w:val="00B1307C"/>
    <w:rsid w:val="00B13878"/>
    <w:rsid w:val="00B15505"/>
    <w:rsid w:val="00B17053"/>
    <w:rsid w:val="00B17B33"/>
    <w:rsid w:val="00B205DA"/>
    <w:rsid w:val="00B23BA4"/>
    <w:rsid w:val="00B256A6"/>
    <w:rsid w:val="00B2607B"/>
    <w:rsid w:val="00B26EDC"/>
    <w:rsid w:val="00B27061"/>
    <w:rsid w:val="00B271A7"/>
    <w:rsid w:val="00B34175"/>
    <w:rsid w:val="00B3488B"/>
    <w:rsid w:val="00B34892"/>
    <w:rsid w:val="00B374F0"/>
    <w:rsid w:val="00B37AC6"/>
    <w:rsid w:val="00B404BD"/>
    <w:rsid w:val="00B40F1F"/>
    <w:rsid w:val="00B41CCC"/>
    <w:rsid w:val="00B438A4"/>
    <w:rsid w:val="00B5159E"/>
    <w:rsid w:val="00B524FA"/>
    <w:rsid w:val="00B54400"/>
    <w:rsid w:val="00B55398"/>
    <w:rsid w:val="00B555A5"/>
    <w:rsid w:val="00B559F4"/>
    <w:rsid w:val="00B56097"/>
    <w:rsid w:val="00B62943"/>
    <w:rsid w:val="00B64159"/>
    <w:rsid w:val="00B6504D"/>
    <w:rsid w:val="00B66061"/>
    <w:rsid w:val="00B71409"/>
    <w:rsid w:val="00B71777"/>
    <w:rsid w:val="00B71F41"/>
    <w:rsid w:val="00B7328F"/>
    <w:rsid w:val="00B7352B"/>
    <w:rsid w:val="00B73B32"/>
    <w:rsid w:val="00B748FC"/>
    <w:rsid w:val="00B75815"/>
    <w:rsid w:val="00B76B09"/>
    <w:rsid w:val="00B776DC"/>
    <w:rsid w:val="00B818DB"/>
    <w:rsid w:val="00B820F9"/>
    <w:rsid w:val="00B830DF"/>
    <w:rsid w:val="00B83DF7"/>
    <w:rsid w:val="00B84890"/>
    <w:rsid w:val="00B84C6A"/>
    <w:rsid w:val="00B84EDC"/>
    <w:rsid w:val="00B859E5"/>
    <w:rsid w:val="00B91AF4"/>
    <w:rsid w:val="00B9329E"/>
    <w:rsid w:val="00B93AEE"/>
    <w:rsid w:val="00B95265"/>
    <w:rsid w:val="00B9558F"/>
    <w:rsid w:val="00B9735B"/>
    <w:rsid w:val="00BA2F85"/>
    <w:rsid w:val="00BA40D4"/>
    <w:rsid w:val="00BA415B"/>
    <w:rsid w:val="00BA5213"/>
    <w:rsid w:val="00BA523A"/>
    <w:rsid w:val="00BA6BCB"/>
    <w:rsid w:val="00BB0455"/>
    <w:rsid w:val="00BB1F05"/>
    <w:rsid w:val="00BB2B37"/>
    <w:rsid w:val="00BB2B73"/>
    <w:rsid w:val="00BB3084"/>
    <w:rsid w:val="00BB4C93"/>
    <w:rsid w:val="00BB5E68"/>
    <w:rsid w:val="00BB7AAB"/>
    <w:rsid w:val="00BC09B2"/>
    <w:rsid w:val="00BC248C"/>
    <w:rsid w:val="00BC267A"/>
    <w:rsid w:val="00BC651B"/>
    <w:rsid w:val="00BD18B9"/>
    <w:rsid w:val="00BD533E"/>
    <w:rsid w:val="00BE05A6"/>
    <w:rsid w:val="00BE10ED"/>
    <w:rsid w:val="00BE1131"/>
    <w:rsid w:val="00BE1C16"/>
    <w:rsid w:val="00BE2791"/>
    <w:rsid w:val="00BE3260"/>
    <w:rsid w:val="00BE566E"/>
    <w:rsid w:val="00BF1519"/>
    <w:rsid w:val="00BF1BFB"/>
    <w:rsid w:val="00BF1F55"/>
    <w:rsid w:val="00BF2ED7"/>
    <w:rsid w:val="00BF34A6"/>
    <w:rsid w:val="00BF3B72"/>
    <w:rsid w:val="00BF5508"/>
    <w:rsid w:val="00BF6188"/>
    <w:rsid w:val="00BF7841"/>
    <w:rsid w:val="00C0211A"/>
    <w:rsid w:val="00C02989"/>
    <w:rsid w:val="00C02BA0"/>
    <w:rsid w:val="00C03642"/>
    <w:rsid w:val="00C05145"/>
    <w:rsid w:val="00C051B3"/>
    <w:rsid w:val="00C06872"/>
    <w:rsid w:val="00C07124"/>
    <w:rsid w:val="00C102A3"/>
    <w:rsid w:val="00C1354A"/>
    <w:rsid w:val="00C14A15"/>
    <w:rsid w:val="00C1556D"/>
    <w:rsid w:val="00C15F5F"/>
    <w:rsid w:val="00C16425"/>
    <w:rsid w:val="00C16888"/>
    <w:rsid w:val="00C21F3B"/>
    <w:rsid w:val="00C23393"/>
    <w:rsid w:val="00C23FDE"/>
    <w:rsid w:val="00C25337"/>
    <w:rsid w:val="00C31A27"/>
    <w:rsid w:val="00C31D35"/>
    <w:rsid w:val="00C31EE8"/>
    <w:rsid w:val="00C32F70"/>
    <w:rsid w:val="00C33E8F"/>
    <w:rsid w:val="00C34010"/>
    <w:rsid w:val="00C40AFC"/>
    <w:rsid w:val="00C40BBF"/>
    <w:rsid w:val="00C41172"/>
    <w:rsid w:val="00C41914"/>
    <w:rsid w:val="00C4193A"/>
    <w:rsid w:val="00C4373F"/>
    <w:rsid w:val="00C43A96"/>
    <w:rsid w:val="00C4502D"/>
    <w:rsid w:val="00C47F89"/>
    <w:rsid w:val="00C51200"/>
    <w:rsid w:val="00C51CF0"/>
    <w:rsid w:val="00C52626"/>
    <w:rsid w:val="00C53A47"/>
    <w:rsid w:val="00C560E7"/>
    <w:rsid w:val="00C578C4"/>
    <w:rsid w:val="00C607A8"/>
    <w:rsid w:val="00C6290C"/>
    <w:rsid w:val="00C62BEA"/>
    <w:rsid w:val="00C630F0"/>
    <w:rsid w:val="00C638BF"/>
    <w:rsid w:val="00C65779"/>
    <w:rsid w:val="00C7246C"/>
    <w:rsid w:val="00C72645"/>
    <w:rsid w:val="00C7484D"/>
    <w:rsid w:val="00C84B0D"/>
    <w:rsid w:val="00C84DE1"/>
    <w:rsid w:val="00C853A7"/>
    <w:rsid w:val="00C8612A"/>
    <w:rsid w:val="00C920B6"/>
    <w:rsid w:val="00C92702"/>
    <w:rsid w:val="00C93D3E"/>
    <w:rsid w:val="00C95CBD"/>
    <w:rsid w:val="00C967BF"/>
    <w:rsid w:val="00CA2117"/>
    <w:rsid w:val="00CA2756"/>
    <w:rsid w:val="00CA3EB9"/>
    <w:rsid w:val="00CA4321"/>
    <w:rsid w:val="00CA51CE"/>
    <w:rsid w:val="00CA5253"/>
    <w:rsid w:val="00CA62BB"/>
    <w:rsid w:val="00CA70A6"/>
    <w:rsid w:val="00CB03BA"/>
    <w:rsid w:val="00CB0F14"/>
    <w:rsid w:val="00CB33FC"/>
    <w:rsid w:val="00CB516C"/>
    <w:rsid w:val="00CB5195"/>
    <w:rsid w:val="00CB5318"/>
    <w:rsid w:val="00CB58CD"/>
    <w:rsid w:val="00CB6C77"/>
    <w:rsid w:val="00CB7EAE"/>
    <w:rsid w:val="00CC111A"/>
    <w:rsid w:val="00CC26D4"/>
    <w:rsid w:val="00CC2CAC"/>
    <w:rsid w:val="00CC2D3A"/>
    <w:rsid w:val="00CC4DD7"/>
    <w:rsid w:val="00CC5339"/>
    <w:rsid w:val="00CC5B00"/>
    <w:rsid w:val="00CD0FAC"/>
    <w:rsid w:val="00CD199D"/>
    <w:rsid w:val="00CD24CB"/>
    <w:rsid w:val="00CD297A"/>
    <w:rsid w:val="00CD3059"/>
    <w:rsid w:val="00CD328D"/>
    <w:rsid w:val="00CD6F0E"/>
    <w:rsid w:val="00CD6F92"/>
    <w:rsid w:val="00CE0720"/>
    <w:rsid w:val="00CE3A3D"/>
    <w:rsid w:val="00CE7461"/>
    <w:rsid w:val="00CE75C5"/>
    <w:rsid w:val="00CE7661"/>
    <w:rsid w:val="00CE79B7"/>
    <w:rsid w:val="00CF0408"/>
    <w:rsid w:val="00CF07AB"/>
    <w:rsid w:val="00CF249C"/>
    <w:rsid w:val="00CF395F"/>
    <w:rsid w:val="00CF6021"/>
    <w:rsid w:val="00D060F7"/>
    <w:rsid w:val="00D1019B"/>
    <w:rsid w:val="00D10C4E"/>
    <w:rsid w:val="00D10F7E"/>
    <w:rsid w:val="00D1144F"/>
    <w:rsid w:val="00D12340"/>
    <w:rsid w:val="00D12549"/>
    <w:rsid w:val="00D13BCB"/>
    <w:rsid w:val="00D1500F"/>
    <w:rsid w:val="00D2382F"/>
    <w:rsid w:val="00D23C00"/>
    <w:rsid w:val="00D23F16"/>
    <w:rsid w:val="00D2689D"/>
    <w:rsid w:val="00D26EE6"/>
    <w:rsid w:val="00D3058D"/>
    <w:rsid w:val="00D31A2D"/>
    <w:rsid w:val="00D332B9"/>
    <w:rsid w:val="00D35977"/>
    <w:rsid w:val="00D3695A"/>
    <w:rsid w:val="00D36B3C"/>
    <w:rsid w:val="00D37FC3"/>
    <w:rsid w:val="00D40CBE"/>
    <w:rsid w:val="00D41B90"/>
    <w:rsid w:val="00D41C0E"/>
    <w:rsid w:val="00D41DA3"/>
    <w:rsid w:val="00D4209D"/>
    <w:rsid w:val="00D435D8"/>
    <w:rsid w:val="00D441F9"/>
    <w:rsid w:val="00D462E1"/>
    <w:rsid w:val="00D46789"/>
    <w:rsid w:val="00D50E13"/>
    <w:rsid w:val="00D52AF3"/>
    <w:rsid w:val="00D53625"/>
    <w:rsid w:val="00D53684"/>
    <w:rsid w:val="00D540A7"/>
    <w:rsid w:val="00D54769"/>
    <w:rsid w:val="00D550FC"/>
    <w:rsid w:val="00D56040"/>
    <w:rsid w:val="00D56EB5"/>
    <w:rsid w:val="00D57B19"/>
    <w:rsid w:val="00D6047F"/>
    <w:rsid w:val="00D63BE2"/>
    <w:rsid w:val="00D70FEE"/>
    <w:rsid w:val="00D724CD"/>
    <w:rsid w:val="00D73C6F"/>
    <w:rsid w:val="00D74949"/>
    <w:rsid w:val="00D74C35"/>
    <w:rsid w:val="00D74C7D"/>
    <w:rsid w:val="00D7511C"/>
    <w:rsid w:val="00D8128C"/>
    <w:rsid w:val="00D81AE9"/>
    <w:rsid w:val="00D833DA"/>
    <w:rsid w:val="00D83836"/>
    <w:rsid w:val="00D83A6D"/>
    <w:rsid w:val="00D844B8"/>
    <w:rsid w:val="00D861C9"/>
    <w:rsid w:val="00D86EBD"/>
    <w:rsid w:val="00D90648"/>
    <w:rsid w:val="00D926EF"/>
    <w:rsid w:val="00D929B5"/>
    <w:rsid w:val="00D94084"/>
    <w:rsid w:val="00D94969"/>
    <w:rsid w:val="00D95944"/>
    <w:rsid w:val="00DA3134"/>
    <w:rsid w:val="00DA3238"/>
    <w:rsid w:val="00DA60ED"/>
    <w:rsid w:val="00DA6576"/>
    <w:rsid w:val="00DB07B9"/>
    <w:rsid w:val="00DB169F"/>
    <w:rsid w:val="00DB16AD"/>
    <w:rsid w:val="00DB1C1F"/>
    <w:rsid w:val="00DB4959"/>
    <w:rsid w:val="00DB512C"/>
    <w:rsid w:val="00DB6BC8"/>
    <w:rsid w:val="00DC00F3"/>
    <w:rsid w:val="00DC057B"/>
    <w:rsid w:val="00DC0BAC"/>
    <w:rsid w:val="00DC51BE"/>
    <w:rsid w:val="00DC52AD"/>
    <w:rsid w:val="00DC712B"/>
    <w:rsid w:val="00DC7A84"/>
    <w:rsid w:val="00DD0638"/>
    <w:rsid w:val="00DD2113"/>
    <w:rsid w:val="00DD2F81"/>
    <w:rsid w:val="00DD354F"/>
    <w:rsid w:val="00DD3FB2"/>
    <w:rsid w:val="00DD5193"/>
    <w:rsid w:val="00DD67B0"/>
    <w:rsid w:val="00DE0D27"/>
    <w:rsid w:val="00DE1737"/>
    <w:rsid w:val="00DE19E4"/>
    <w:rsid w:val="00DE3DB5"/>
    <w:rsid w:val="00DE6081"/>
    <w:rsid w:val="00DE614F"/>
    <w:rsid w:val="00DE6494"/>
    <w:rsid w:val="00DE778D"/>
    <w:rsid w:val="00DF18B2"/>
    <w:rsid w:val="00DF1978"/>
    <w:rsid w:val="00DF248A"/>
    <w:rsid w:val="00DF34E6"/>
    <w:rsid w:val="00DF4A52"/>
    <w:rsid w:val="00DF4B02"/>
    <w:rsid w:val="00DF50A3"/>
    <w:rsid w:val="00DF5C73"/>
    <w:rsid w:val="00DF5FA3"/>
    <w:rsid w:val="00DF712C"/>
    <w:rsid w:val="00DF724F"/>
    <w:rsid w:val="00DF7810"/>
    <w:rsid w:val="00DF7EB1"/>
    <w:rsid w:val="00E01EE3"/>
    <w:rsid w:val="00E025B2"/>
    <w:rsid w:val="00E02EEE"/>
    <w:rsid w:val="00E036D9"/>
    <w:rsid w:val="00E04300"/>
    <w:rsid w:val="00E04F10"/>
    <w:rsid w:val="00E065C0"/>
    <w:rsid w:val="00E0720C"/>
    <w:rsid w:val="00E07CBB"/>
    <w:rsid w:val="00E10940"/>
    <w:rsid w:val="00E12727"/>
    <w:rsid w:val="00E12F07"/>
    <w:rsid w:val="00E157CF"/>
    <w:rsid w:val="00E16428"/>
    <w:rsid w:val="00E1673F"/>
    <w:rsid w:val="00E16C44"/>
    <w:rsid w:val="00E17EFF"/>
    <w:rsid w:val="00E17FD4"/>
    <w:rsid w:val="00E20062"/>
    <w:rsid w:val="00E22247"/>
    <w:rsid w:val="00E22847"/>
    <w:rsid w:val="00E26353"/>
    <w:rsid w:val="00E3024F"/>
    <w:rsid w:val="00E30E8C"/>
    <w:rsid w:val="00E328E0"/>
    <w:rsid w:val="00E32AAE"/>
    <w:rsid w:val="00E344CC"/>
    <w:rsid w:val="00E3598C"/>
    <w:rsid w:val="00E35B9E"/>
    <w:rsid w:val="00E35D88"/>
    <w:rsid w:val="00E42A11"/>
    <w:rsid w:val="00E42E34"/>
    <w:rsid w:val="00E44323"/>
    <w:rsid w:val="00E44C59"/>
    <w:rsid w:val="00E463FC"/>
    <w:rsid w:val="00E469DB"/>
    <w:rsid w:val="00E4747C"/>
    <w:rsid w:val="00E50B72"/>
    <w:rsid w:val="00E51E9D"/>
    <w:rsid w:val="00E5265A"/>
    <w:rsid w:val="00E5481E"/>
    <w:rsid w:val="00E55184"/>
    <w:rsid w:val="00E565D5"/>
    <w:rsid w:val="00E622FF"/>
    <w:rsid w:val="00E62ACF"/>
    <w:rsid w:val="00E63B65"/>
    <w:rsid w:val="00E63F3C"/>
    <w:rsid w:val="00E644CF"/>
    <w:rsid w:val="00E65C53"/>
    <w:rsid w:val="00E66477"/>
    <w:rsid w:val="00E717CE"/>
    <w:rsid w:val="00E72956"/>
    <w:rsid w:val="00E72BC8"/>
    <w:rsid w:val="00E73E17"/>
    <w:rsid w:val="00E7638A"/>
    <w:rsid w:val="00E766FE"/>
    <w:rsid w:val="00E7718F"/>
    <w:rsid w:val="00E8149D"/>
    <w:rsid w:val="00E82147"/>
    <w:rsid w:val="00E83EC2"/>
    <w:rsid w:val="00E85190"/>
    <w:rsid w:val="00E87E82"/>
    <w:rsid w:val="00E901C5"/>
    <w:rsid w:val="00E910B5"/>
    <w:rsid w:val="00E94F48"/>
    <w:rsid w:val="00E950E8"/>
    <w:rsid w:val="00E952C5"/>
    <w:rsid w:val="00E97155"/>
    <w:rsid w:val="00EA10D9"/>
    <w:rsid w:val="00EA15F4"/>
    <w:rsid w:val="00EA1713"/>
    <w:rsid w:val="00EA2BF3"/>
    <w:rsid w:val="00EA4BAF"/>
    <w:rsid w:val="00EA5366"/>
    <w:rsid w:val="00EA673B"/>
    <w:rsid w:val="00EA7406"/>
    <w:rsid w:val="00EA7E36"/>
    <w:rsid w:val="00EB001E"/>
    <w:rsid w:val="00EB27FB"/>
    <w:rsid w:val="00EB4D56"/>
    <w:rsid w:val="00EB4EDB"/>
    <w:rsid w:val="00EC0ACE"/>
    <w:rsid w:val="00EC282B"/>
    <w:rsid w:val="00EC36BC"/>
    <w:rsid w:val="00EC3975"/>
    <w:rsid w:val="00EC4955"/>
    <w:rsid w:val="00EC4A49"/>
    <w:rsid w:val="00EC4AA3"/>
    <w:rsid w:val="00EC4EB7"/>
    <w:rsid w:val="00EC5913"/>
    <w:rsid w:val="00EC6ED7"/>
    <w:rsid w:val="00EC7341"/>
    <w:rsid w:val="00EC7FCB"/>
    <w:rsid w:val="00ED07D9"/>
    <w:rsid w:val="00ED0D5C"/>
    <w:rsid w:val="00ED0E27"/>
    <w:rsid w:val="00ED13E5"/>
    <w:rsid w:val="00ED33B2"/>
    <w:rsid w:val="00ED49CB"/>
    <w:rsid w:val="00ED4D13"/>
    <w:rsid w:val="00ED7BA1"/>
    <w:rsid w:val="00EE011C"/>
    <w:rsid w:val="00EE0BA6"/>
    <w:rsid w:val="00EE0E31"/>
    <w:rsid w:val="00EE2742"/>
    <w:rsid w:val="00EE2963"/>
    <w:rsid w:val="00EE3F03"/>
    <w:rsid w:val="00EE4521"/>
    <w:rsid w:val="00EE4CAD"/>
    <w:rsid w:val="00EE4E42"/>
    <w:rsid w:val="00EE4F50"/>
    <w:rsid w:val="00EE5220"/>
    <w:rsid w:val="00EE7E99"/>
    <w:rsid w:val="00EF002D"/>
    <w:rsid w:val="00EF124D"/>
    <w:rsid w:val="00EF1ECF"/>
    <w:rsid w:val="00EF3222"/>
    <w:rsid w:val="00EF3ECD"/>
    <w:rsid w:val="00F00919"/>
    <w:rsid w:val="00F00B28"/>
    <w:rsid w:val="00F018E8"/>
    <w:rsid w:val="00F02AB6"/>
    <w:rsid w:val="00F02D73"/>
    <w:rsid w:val="00F03F37"/>
    <w:rsid w:val="00F042D6"/>
    <w:rsid w:val="00F062FE"/>
    <w:rsid w:val="00F06D2B"/>
    <w:rsid w:val="00F0741C"/>
    <w:rsid w:val="00F07F5B"/>
    <w:rsid w:val="00F11A8A"/>
    <w:rsid w:val="00F1434F"/>
    <w:rsid w:val="00F21811"/>
    <w:rsid w:val="00F22455"/>
    <w:rsid w:val="00F23B4B"/>
    <w:rsid w:val="00F24F99"/>
    <w:rsid w:val="00F25F07"/>
    <w:rsid w:val="00F27FA1"/>
    <w:rsid w:val="00F31ABC"/>
    <w:rsid w:val="00F31B3A"/>
    <w:rsid w:val="00F31D2E"/>
    <w:rsid w:val="00F33A5D"/>
    <w:rsid w:val="00F33DFA"/>
    <w:rsid w:val="00F36CAA"/>
    <w:rsid w:val="00F372D0"/>
    <w:rsid w:val="00F40946"/>
    <w:rsid w:val="00F42F1B"/>
    <w:rsid w:val="00F45771"/>
    <w:rsid w:val="00F4592B"/>
    <w:rsid w:val="00F462D2"/>
    <w:rsid w:val="00F52749"/>
    <w:rsid w:val="00F53654"/>
    <w:rsid w:val="00F5628E"/>
    <w:rsid w:val="00F57DF8"/>
    <w:rsid w:val="00F62979"/>
    <w:rsid w:val="00F62C3C"/>
    <w:rsid w:val="00F65EEC"/>
    <w:rsid w:val="00F66739"/>
    <w:rsid w:val="00F70EA7"/>
    <w:rsid w:val="00F72A35"/>
    <w:rsid w:val="00F72B3B"/>
    <w:rsid w:val="00F73A45"/>
    <w:rsid w:val="00F769E1"/>
    <w:rsid w:val="00F76DBB"/>
    <w:rsid w:val="00F77093"/>
    <w:rsid w:val="00F77CA6"/>
    <w:rsid w:val="00F77CC7"/>
    <w:rsid w:val="00F81649"/>
    <w:rsid w:val="00F82961"/>
    <w:rsid w:val="00F847C1"/>
    <w:rsid w:val="00F84FE4"/>
    <w:rsid w:val="00F85E57"/>
    <w:rsid w:val="00F86FE2"/>
    <w:rsid w:val="00F87B64"/>
    <w:rsid w:val="00F906AE"/>
    <w:rsid w:val="00F920E2"/>
    <w:rsid w:val="00F92DFC"/>
    <w:rsid w:val="00F9415D"/>
    <w:rsid w:val="00F94DB3"/>
    <w:rsid w:val="00F95305"/>
    <w:rsid w:val="00F9779B"/>
    <w:rsid w:val="00FA032E"/>
    <w:rsid w:val="00FA0769"/>
    <w:rsid w:val="00FA1207"/>
    <w:rsid w:val="00FA44F0"/>
    <w:rsid w:val="00FA4EAD"/>
    <w:rsid w:val="00FA7164"/>
    <w:rsid w:val="00FA7A68"/>
    <w:rsid w:val="00FB3E75"/>
    <w:rsid w:val="00FB6DF0"/>
    <w:rsid w:val="00FC07EF"/>
    <w:rsid w:val="00FC1691"/>
    <w:rsid w:val="00FC1A15"/>
    <w:rsid w:val="00FC2FB2"/>
    <w:rsid w:val="00FC3CB8"/>
    <w:rsid w:val="00FC4A99"/>
    <w:rsid w:val="00FC6899"/>
    <w:rsid w:val="00FD3404"/>
    <w:rsid w:val="00FD3FDA"/>
    <w:rsid w:val="00FD4BB6"/>
    <w:rsid w:val="00FD649A"/>
    <w:rsid w:val="00FD72B1"/>
    <w:rsid w:val="00FE0F21"/>
    <w:rsid w:val="00FE383A"/>
    <w:rsid w:val="00FE3D33"/>
    <w:rsid w:val="00FE42C3"/>
    <w:rsid w:val="00FE4DA5"/>
    <w:rsid w:val="00FE5257"/>
    <w:rsid w:val="00FF004C"/>
    <w:rsid w:val="00FF0CC1"/>
    <w:rsid w:val="00FF3704"/>
    <w:rsid w:val="00FF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CD6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/>
    <w:lsdException w:name="caption" w:locked="1" w:semiHidden="1" w:unhideWhenUsed="1" w:qFormat="1"/>
    <w:lsdException w:name="annotation reference" w:locked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7E36"/>
    <w:pPr>
      <w:suppressAutoHyphens/>
      <w:spacing w:after="200" w:line="100" w:lineRule="atLeast"/>
      <w:jc w:val="both"/>
    </w:pPr>
    <w:rPr>
      <w:rFonts w:ascii="Times New Roman" w:eastAsia="Arial Unicode MS" w:hAnsi="Times New Roman"/>
      <w:kern w:val="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D3DF2"/>
    <w:pPr>
      <w:keepNext/>
      <w:numPr>
        <w:numId w:val="2"/>
      </w:numPr>
      <w:suppressAutoHyphens w:val="0"/>
      <w:spacing w:after="0" w:line="480" w:lineRule="auto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110B13"/>
    <w:pPr>
      <w:keepNext/>
      <w:numPr>
        <w:numId w:val="14"/>
      </w:numPr>
      <w:suppressAutoHyphens w:val="0"/>
      <w:spacing w:line="240" w:lineRule="auto"/>
      <w:outlineLvl w:val="1"/>
    </w:pPr>
    <w:rPr>
      <w:i/>
      <w:lang w:val="en-US"/>
    </w:rPr>
  </w:style>
  <w:style w:type="paragraph" w:styleId="Heading3">
    <w:name w:val="heading 3"/>
    <w:basedOn w:val="Heading2"/>
    <w:next w:val="Normal"/>
    <w:link w:val="Heading3Char"/>
    <w:qFormat/>
    <w:rsid w:val="0034142D"/>
    <w:pPr>
      <w:numPr>
        <w:ilvl w:val="2"/>
      </w:numPr>
      <w:spacing w:after="0" w:line="480" w:lineRule="auto"/>
      <w:ind w:left="1639" w:hanging="505"/>
      <w:outlineLvl w:val="2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3D3DF2"/>
    <w:rPr>
      <w:rFonts w:ascii="Times New Roman" w:eastAsia="Arial Unicode MS" w:hAnsi="Times New Roman" w:cs="Calibri"/>
      <w:b/>
      <w:kern w:val="1"/>
      <w:sz w:val="24"/>
      <w:szCs w:val="24"/>
      <w:lang w:val="en-US" w:eastAsia="x-none"/>
    </w:rPr>
  </w:style>
  <w:style w:type="character" w:customStyle="1" w:styleId="Heading2Char">
    <w:name w:val="Heading 2 Char"/>
    <w:basedOn w:val="DefaultParagraphFont"/>
    <w:link w:val="Heading2"/>
    <w:locked/>
    <w:rsid w:val="00110B13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locked/>
    <w:rsid w:val="0034142D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styleId="Hyperlink">
    <w:name w:val="Hyperlink"/>
    <w:basedOn w:val="DefaultParagraphFont"/>
    <w:rsid w:val="0070434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70434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704347"/>
    <w:rPr>
      <w:rFonts w:ascii="Calibri" w:eastAsia="Arial Unicode MS" w:hAnsi="Calibri" w:cs="Calibri"/>
      <w:kern w:val="1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0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704347"/>
    <w:rPr>
      <w:rFonts w:ascii="Tahoma" w:eastAsia="Arial Unicode MS" w:hAnsi="Tahoma" w:cs="Tahoma"/>
      <w:kern w:val="1"/>
      <w:sz w:val="16"/>
      <w:szCs w:val="16"/>
    </w:rPr>
  </w:style>
  <w:style w:type="paragraph" w:styleId="Bibliography">
    <w:name w:val="Bibliography"/>
    <w:basedOn w:val="Normal"/>
    <w:next w:val="Normal"/>
    <w:rsid w:val="00704347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qFormat/>
    <w:rsid w:val="003D3DF2"/>
    <w:pPr>
      <w:ind w:left="720"/>
      <w:contextualSpacing/>
    </w:pPr>
  </w:style>
  <w:style w:type="paragraph" w:styleId="Header">
    <w:name w:val="header"/>
    <w:basedOn w:val="Normal"/>
    <w:link w:val="Head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character" w:customStyle="1" w:styleId="st">
    <w:name w:val="st"/>
    <w:basedOn w:val="DefaultParagraphFont"/>
    <w:rsid w:val="00D10F7E"/>
    <w:rPr>
      <w:rFonts w:cs="Times New Roman"/>
    </w:rPr>
  </w:style>
  <w:style w:type="character" w:customStyle="1" w:styleId="gi">
    <w:name w:val="gi"/>
    <w:basedOn w:val="DefaultParagraphFont"/>
    <w:rsid w:val="00A07EA8"/>
    <w:rPr>
      <w:rFonts w:cs="Times New Roman"/>
    </w:rPr>
  </w:style>
  <w:style w:type="table" w:styleId="TableGrid">
    <w:name w:val="Table Grid"/>
    <w:basedOn w:val="TableNormal"/>
    <w:rsid w:val="000E0B12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806D2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0806D2"/>
    <w:rPr>
      <w:rFonts w:ascii="Lucida Grande" w:eastAsia="Arial Unicode MS" w:hAnsi="Lucida Grande" w:cs="Lucida Grande"/>
      <w:kern w:val="1"/>
      <w:sz w:val="24"/>
      <w:szCs w:val="24"/>
      <w:lang w:val="en-GB" w:eastAsia="x-none"/>
    </w:rPr>
  </w:style>
  <w:style w:type="character" w:styleId="PlaceholderText">
    <w:name w:val="Placeholder Text"/>
    <w:basedOn w:val="DefaultParagraphFont"/>
    <w:semiHidden/>
    <w:rsid w:val="00DC52AD"/>
    <w:rPr>
      <w:rFonts w:cs="Times New Roman"/>
      <w:color w:val="808080"/>
    </w:rPr>
  </w:style>
  <w:style w:type="paragraph" w:styleId="TOC1">
    <w:name w:val="toc 1"/>
    <w:basedOn w:val="Normal"/>
    <w:next w:val="Normal"/>
    <w:autoRedefine/>
    <w:rsid w:val="00DF1978"/>
  </w:style>
  <w:style w:type="paragraph" w:styleId="TOC2">
    <w:name w:val="toc 2"/>
    <w:basedOn w:val="Normal"/>
    <w:next w:val="Normal"/>
    <w:autoRedefine/>
    <w:rsid w:val="00DF1978"/>
    <w:pPr>
      <w:ind w:left="240"/>
    </w:pPr>
  </w:style>
  <w:style w:type="paragraph" w:styleId="TOC3">
    <w:name w:val="toc 3"/>
    <w:basedOn w:val="Normal"/>
    <w:next w:val="Normal"/>
    <w:autoRedefine/>
    <w:rsid w:val="00DF1978"/>
    <w:pPr>
      <w:ind w:left="480"/>
    </w:pPr>
  </w:style>
  <w:style w:type="paragraph" w:styleId="TOC4">
    <w:name w:val="toc 4"/>
    <w:basedOn w:val="Normal"/>
    <w:next w:val="Normal"/>
    <w:autoRedefine/>
    <w:rsid w:val="00DF1978"/>
    <w:pPr>
      <w:ind w:left="720"/>
    </w:pPr>
  </w:style>
  <w:style w:type="paragraph" w:styleId="TOC5">
    <w:name w:val="toc 5"/>
    <w:basedOn w:val="Normal"/>
    <w:next w:val="Normal"/>
    <w:autoRedefine/>
    <w:rsid w:val="00DF1978"/>
    <w:pPr>
      <w:ind w:left="960"/>
    </w:pPr>
  </w:style>
  <w:style w:type="paragraph" w:styleId="TOC6">
    <w:name w:val="toc 6"/>
    <w:basedOn w:val="Normal"/>
    <w:next w:val="Normal"/>
    <w:autoRedefine/>
    <w:rsid w:val="00DF1978"/>
    <w:pPr>
      <w:ind w:left="1200"/>
    </w:pPr>
  </w:style>
  <w:style w:type="paragraph" w:styleId="TOC7">
    <w:name w:val="toc 7"/>
    <w:basedOn w:val="Normal"/>
    <w:next w:val="Normal"/>
    <w:autoRedefine/>
    <w:rsid w:val="00DF1978"/>
    <w:pPr>
      <w:ind w:left="1440"/>
    </w:pPr>
  </w:style>
  <w:style w:type="paragraph" w:styleId="TOC8">
    <w:name w:val="toc 8"/>
    <w:basedOn w:val="Normal"/>
    <w:next w:val="Normal"/>
    <w:autoRedefine/>
    <w:rsid w:val="00DF1978"/>
    <w:pPr>
      <w:ind w:left="1680"/>
    </w:pPr>
  </w:style>
  <w:style w:type="paragraph" w:styleId="TOC9">
    <w:name w:val="toc 9"/>
    <w:basedOn w:val="Normal"/>
    <w:next w:val="Normal"/>
    <w:autoRedefine/>
    <w:rsid w:val="00DF1978"/>
    <w:pPr>
      <w:ind w:left="1920"/>
    </w:pPr>
  </w:style>
  <w:style w:type="paragraph" w:styleId="Subtitle">
    <w:name w:val="Subtitle"/>
    <w:basedOn w:val="Normal"/>
    <w:next w:val="Normal"/>
    <w:link w:val="SubtitleChar"/>
    <w:qFormat/>
    <w:rsid w:val="00D23F16"/>
    <w:pPr>
      <w:numPr>
        <w:ilvl w:val="1"/>
      </w:numPr>
    </w:pPr>
    <w:rPr>
      <w:rFonts w:ascii="Cambria" w:eastAsia="MS Gothic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locked/>
    <w:rsid w:val="00D23F16"/>
    <w:rPr>
      <w:rFonts w:ascii="Cambria" w:eastAsia="MS Gothic" w:hAnsi="Cambria" w:cs="Times New Roman"/>
      <w:i/>
      <w:iCs/>
      <w:color w:val="4F81BD"/>
      <w:spacing w:val="15"/>
      <w:kern w:val="1"/>
      <w:sz w:val="24"/>
      <w:szCs w:val="24"/>
      <w:lang w:val="en-GB" w:eastAsia="x-none"/>
    </w:rPr>
  </w:style>
  <w:style w:type="character" w:styleId="Strong">
    <w:name w:val="Strong"/>
    <w:basedOn w:val="DefaultParagraphFont"/>
    <w:qFormat/>
    <w:rsid w:val="000D6AA4"/>
    <w:rPr>
      <w:rFonts w:cs="Times New Roman"/>
      <w:b/>
      <w:bCs/>
    </w:rPr>
  </w:style>
  <w:style w:type="character" w:styleId="FollowedHyperlink">
    <w:name w:val="FollowedHyperlink"/>
    <w:basedOn w:val="DefaultParagraphFont"/>
    <w:semiHidden/>
    <w:rsid w:val="00EE5220"/>
    <w:rPr>
      <w:rFonts w:cs="Times New Roman"/>
      <w:color w:val="800080"/>
      <w:u w:val="single"/>
    </w:rPr>
  </w:style>
  <w:style w:type="paragraph" w:customStyle="1" w:styleId="font0">
    <w:name w:val="font0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font5">
    <w:name w:val="font5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xl63">
    <w:name w:val="xl63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4">
    <w:name w:val="xl64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5">
    <w:name w:val="xl65"/>
    <w:basedOn w:val="Normal"/>
    <w:rsid w:val="00EE52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6">
    <w:name w:val="xl66"/>
    <w:basedOn w:val="Normal"/>
    <w:rsid w:val="00EE5220"/>
    <w:pPr>
      <w:pBdr>
        <w:top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7">
    <w:name w:val="xl67"/>
    <w:basedOn w:val="Normal"/>
    <w:rsid w:val="00EE5220"/>
    <w:pPr>
      <w:pBdr>
        <w:top w:val="single" w:sz="8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8">
    <w:name w:val="xl68"/>
    <w:basedOn w:val="Normal"/>
    <w:rsid w:val="00EE52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9">
    <w:name w:val="xl69"/>
    <w:basedOn w:val="Normal"/>
    <w:rsid w:val="00EE5220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0">
    <w:name w:val="xl70"/>
    <w:basedOn w:val="Normal"/>
    <w:rsid w:val="00EE5220"/>
    <w:pPr>
      <w:pBdr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1">
    <w:name w:val="xl71"/>
    <w:basedOn w:val="Normal"/>
    <w:rsid w:val="00EE52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3">
    <w:name w:val="xl73"/>
    <w:basedOn w:val="Normal"/>
    <w:rsid w:val="00EE5220"/>
    <w:pP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4">
    <w:name w:val="xl74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5">
    <w:name w:val="xl75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6">
    <w:name w:val="xl7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7">
    <w:name w:val="xl77"/>
    <w:basedOn w:val="Normal"/>
    <w:rsid w:val="00EE5220"/>
    <w:pPr>
      <w:pBdr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8">
    <w:name w:val="xl78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9">
    <w:name w:val="xl79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0">
    <w:name w:val="xl80"/>
    <w:basedOn w:val="Normal"/>
    <w:rsid w:val="00EE5220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1">
    <w:name w:val="xl81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2">
    <w:name w:val="xl82"/>
    <w:basedOn w:val="Normal"/>
    <w:rsid w:val="00EE522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3">
    <w:name w:val="xl83"/>
    <w:basedOn w:val="Normal"/>
    <w:rsid w:val="00EE5220"/>
    <w:pPr>
      <w:pBdr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4">
    <w:name w:val="xl84"/>
    <w:basedOn w:val="Normal"/>
    <w:rsid w:val="00EE5220"/>
    <w:pPr>
      <w:suppressAutoHyphens w:val="0"/>
      <w:spacing w:before="100" w:beforeAutospacing="1" w:after="100" w:afterAutospacing="1" w:line="240" w:lineRule="auto"/>
      <w:jc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5">
    <w:name w:val="xl85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6">
    <w:name w:val="xl86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7">
    <w:name w:val="xl87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8">
    <w:name w:val="xl88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9">
    <w:name w:val="xl89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0">
    <w:name w:val="xl90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91">
    <w:name w:val="xl91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2">
    <w:name w:val="xl92"/>
    <w:basedOn w:val="Normal"/>
    <w:rsid w:val="00EE5220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3">
    <w:name w:val="xl93"/>
    <w:basedOn w:val="Normal"/>
    <w:rsid w:val="00EE5220"/>
    <w:pPr>
      <w:pBdr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4">
    <w:name w:val="xl94"/>
    <w:basedOn w:val="Normal"/>
    <w:rsid w:val="00EE5220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5">
    <w:name w:val="xl95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6">
    <w:name w:val="xl9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7">
    <w:name w:val="xl97"/>
    <w:basedOn w:val="Normal"/>
    <w:rsid w:val="00EE5220"/>
    <w:pPr>
      <w:pBdr>
        <w:top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3BA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3B3BA9"/>
    <w:rPr>
      <w:rFonts w:ascii="Times New Roman" w:eastAsia="Arial Unicode MS" w:hAnsi="Times New Roman" w:cs="Times New Roman"/>
      <w:b/>
      <w:bCs/>
      <w:kern w:val="1"/>
      <w:sz w:val="20"/>
      <w:szCs w:val="20"/>
      <w:lang w:val="en-GB" w:eastAsia="x-none"/>
    </w:rPr>
  </w:style>
  <w:style w:type="paragraph" w:styleId="Revision">
    <w:name w:val="Revision"/>
    <w:hidden/>
    <w:semiHidden/>
    <w:rsid w:val="00DF4A52"/>
    <w:rPr>
      <w:rFonts w:ascii="Times New Roman" w:eastAsia="Arial Unicode MS" w:hAnsi="Times New Roman"/>
      <w:kern w:val="1"/>
      <w:sz w:val="24"/>
      <w:szCs w:val="24"/>
      <w:lang w:val="en-GB"/>
    </w:rPr>
  </w:style>
  <w:style w:type="character" w:styleId="Emphasis">
    <w:name w:val="Emphasis"/>
    <w:basedOn w:val="DefaultParagraphFont"/>
    <w:qFormat/>
    <w:locked/>
    <w:rsid w:val="0082346D"/>
    <w:rPr>
      <w:rFonts w:cs="Times New Roman"/>
      <w:i/>
      <w:iCs/>
    </w:rPr>
  </w:style>
  <w:style w:type="table" w:customStyle="1" w:styleId="Grilledutableau1">
    <w:name w:val="Grille du tableau1"/>
    <w:rsid w:val="00C920B6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E10940"/>
    <w:pPr>
      <w:suppressAutoHyphens w:val="0"/>
      <w:spacing w:after="0" w:line="240" w:lineRule="auto"/>
      <w:jc w:val="left"/>
    </w:pPr>
    <w:rPr>
      <w:rFonts w:ascii="(Utiliser une police de caractè" w:eastAsia="MS Mincho" w:hAnsi="(Utiliser une police de caractè"/>
      <w:b/>
      <w:bCs/>
      <w:kern w:val="0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E10940"/>
    <w:rPr>
      <w:rFonts w:ascii="(Utiliser une police de caractè" w:eastAsia="MS Mincho" w:hAnsi="(Utiliser une police de caractè" w:cs="Times New Roman"/>
      <w:b/>
      <w:bCs/>
      <w:sz w:val="20"/>
      <w:szCs w:val="20"/>
      <w:lang w:val="x-none" w:eastAsia="ja-JP"/>
    </w:rPr>
  </w:style>
  <w:style w:type="character" w:styleId="FootnoteReference">
    <w:name w:val="footnote reference"/>
    <w:basedOn w:val="DefaultParagraphFont"/>
    <w:semiHidden/>
    <w:rsid w:val="00E10940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semiHidden/>
    <w:rsid w:val="00E167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locked/>
    <w:rsid w:val="00E1673F"/>
    <w:rPr>
      <w:rFonts w:ascii="Times New Roman" w:eastAsia="Arial Unicode MS" w:hAnsi="Times New Roman" w:cs="Times New Roman"/>
      <w:kern w:val="1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semiHidden/>
    <w:rsid w:val="00E1673F"/>
    <w:rPr>
      <w:rFonts w:cs="Times New Roman"/>
      <w:vertAlign w:val="superscript"/>
    </w:rPr>
  </w:style>
  <w:style w:type="paragraph" w:styleId="NormalWeb">
    <w:name w:val="Normal (Web)"/>
    <w:basedOn w:val="Normal"/>
    <w:rsid w:val="00F52749"/>
    <w:pPr>
      <w:suppressAutoHyphens w:val="0"/>
      <w:spacing w:before="100" w:beforeAutospacing="1" w:after="100" w:afterAutospacing="1" w:line="240" w:lineRule="auto"/>
      <w:jc w:val="left"/>
    </w:pPr>
    <w:rPr>
      <w:rFonts w:eastAsia="Calibri"/>
      <w:kern w:val="0"/>
      <w:lang w:val="fr-FR" w:eastAsia="fr-FR"/>
    </w:rPr>
  </w:style>
  <w:style w:type="character" w:styleId="LineNumber">
    <w:name w:val="line number"/>
    <w:basedOn w:val="DefaultParagraphFont"/>
    <w:semiHidden/>
    <w:rsid w:val="00C40AFC"/>
    <w:rPr>
      <w:rFonts w:cs="Times New Roman"/>
    </w:rPr>
  </w:style>
  <w:style w:type="character" w:customStyle="1" w:styleId="lang-el">
    <w:name w:val="lang-el"/>
    <w:basedOn w:val="DefaultParagraphFont"/>
    <w:rsid w:val="006B1C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/>
    <w:lsdException w:name="caption" w:locked="1" w:semiHidden="1" w:unhideWhenUsed="1" w:qFormat="1"/>
    <w:lsdException w:name="annotation reference" w:locked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7E36"/>
    <w:pPr>
      <w:suppressAutoHyphens/>
      <w:spacing w:after="200" w:line="100" w:lineRule="atLeast"/>
      <w:jc w:val="both"/>
    </w:pPr>
    <w:rPr>
      <w:rFonts w:ascii="Times New Roman" w:eastAsia="Arial Unicode MS" w:hAnsi="Times New Roman"/>
      <w:kern w:val="1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D3DF2"/>
    <w:pPr>
      <w:keepNext/>
      <w:numPr>
        <w:numId w:val="2"/>
      </w:numPr>
      <w:suppressAutoHyphens w:val="0"/>
      <w:spacing w:after="0" w:line="480" w:lineRule="auto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110B13"/>
    <w:pPr>
      <w:keepNext/>
      <w:numPr>
        <w:numId w:val="14"/>
      </w:numPr>
      <w:suppressAutoHyphens w:val="0"/>
      <w:spacing w:line="240" w:lineRule="auto"/>
      <w:outlineLvl w:val="1"/>
    </w:pPr>
    <w:rPr>
      <w:i/>
      <w:lang w:val="en-US"/>
    </w:rPr>
  </w:style>
  <w:style w:type="paragraph" w:styleId="Heading3">
    <w:name w:val="heading 3"/>
    <w:basedOn w:val="Heading2"/>
    <w:next w:val="Normal"/>
    <w:link w:val="Heading3Char"/>
    <w:qFormat/>
    <w:rsid w:val="0034142D"/>
    <w:pPr>
      <w:numPr>
        <w:ilvl w:val="2"/>
      </w:numPr>
      <w:spacing w:after="0" w:line="480" w:lineRule="auto"/>
      <w:ind w:left="1639" w:hanging="505"/>
      <w:outlineLvl w:val="2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3D3DF2"/>
    <w:rPr>
      <w:rFonts w:ascii="Times New Roman" w:eastAsia="Arial Unicode MS" w:hAnsi="Times New Roman" w:cs="Calibri"/>
      <w:b/>
      <w:kern w:val="1"/>
      <w:sz w:val="24"/>
      <w:szCs w:val="24"/>
      <w:lang w:val="en-US" w:eastAsia="x-none"/>
    </w:rPr>
  </w:style>
  <w:style w:type="character" w:customStyle="1" w:styleId="Heading2Char">
    <w:name w:val="Heading 2 Char"/>
    <w:basedOn w:val="DefaultParagraphFont"/>
    <w:link w:val="Heading2"/>
    <w:locked/>
    <w:rsid w:val="00110B13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locked/>
    <w:rsid w:val="0034142D"/>
    <w:rPr>
      <w:rFonts w:ascii="Times New Roman" w:eastAsia="Arial Unicode MS" w:hAnsi="Times New Roman"/>
      <w:i/>
      <w:kern w:val="1"/>
      <w:sz w:val="24"/>
      <w:szCs w:val="24"/>
      <w:lang w:val="en-US"/>
    </w:rPr>
  </w:style>
  <w:style w:type="character" w:styleId="Hyperlink">
    <w:name w:val="Hyperlink"/>
    <w:basedOn w:val="DefaultParagraphFont"/>
    <w:rsid w:val="0070434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70434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0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704347"/>
    <w:rPr>
      <w:rFonts w:ascii="Calibri" w:eastAsia="Arial Unicode MS" w:hAnsi="Calibri" w:cs="Calibri"/>
      <w:kern w:val="1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0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704347"/>
    <w:rPr>
      <w:rFonts w:ascii="Tahoma" w:eastAsia="Arial Unicode MS" w:hAnsi="Tahoma" w:cs="Tahoma"/>
      <w:kern w:val="1"/>
      <w:sz w:val="16"/>
      <w:szCs w:val="16"/>
    </w:rPr>
  </w:style>
  <w:style w:type="paragraph" w:styleId="Bibliography">
    <w:name w:val="Bibliography"/>
    <w:basedOn w:val="Normal"/>
    <w:next w:val="Normal"/>
    <w:rsid w:val="00704347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qFormat/>
    <w:rsid w:val="003D3DF2"/>
    <w:pPr>
      <w:ind w:left="720"/>
      <w:contextualSpacing/>
    </w:pPr>
  </w:style>
  <w:style w:type="paragraph" w:styleId="Header">
    <w:name w:val="header"/>
    <w:basedOn w:val="Normal"/>
    <w:link w:val="Head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rsid w:val="00E85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E85190"/>
    <w:rPr>
      <w:rFonts w:ascii="Times New Roman" w:eastAsia="Arial Unicode MS" w:hAnsi="Times New Roman" w:cs="Times New Roman"/>
      <w:kern w:val="1"/>
      <w:sz w:val="24"/>
      <w:szCs w:val="24"/>
      <w:lang w:val="en-GB" w:eastAsia="x-none"/>
    </w:rPr>
  </w:style>
  <w:style w:type="character" w:customStyle="1" w:styleId="st">
    <w:name w:val="st"/>
    <w:basedOn w:val="DefaultParagraphFont"/>
    <w:rsid w:val="00D10F7E"/>
    <w:rPr>
      <w:rFonts w:cs="Times New Roman"/>
    </w:rPr>
  </w:style>
  <w:style w:type="character" w:customStyle="1" w:styleId="gi">
    <w:name w:val="gi"/>
    <w:basedOn w:val="DefaultParagraphFont"/>
    <w:rsid w:val="00A07EA8"/>
    <w:rPr>
      <w:rFonts w:cs="Times New Roman"/>
    </w:rPr>
  </w:style>
  <w:style w:type="table" w:styleId="TableGrid">
    <w:name w:val="Table Grid"/>
    <w:basedOn w:val="TableNormal"/>
    <w:rsid w:val="000E0B12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806D2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locked/>
    <w:rsid w:val="000806D2"/>
    <w:rPr>
      <w:rFonts w:ascii="Lucida Grande" w:eastAsia="Arial Unicode MS" w:hAnsi="Lucida Grande" w:cs="Lucida Grande"/>
      <w:kern w:val="1"/>
      <w:sz w:val="24"/>
      <w:szCs w:val="24"/>
      <w:lang w:val="en-GB" w:eastAsia="x-none"/>
    </w:rPr>
  </w:style>
  <w:style w:type="character" w:styleId="PlaceholderText">
    <w:name w:val="Placeholder Text"/>
    <w:basedOn w:val="DefaultParagraphFont"/>
    <w:semiHidden/>
    <w:rsid w:val="00DC52AD"/>
    <w:rPr>
      <w:rFonts w:cs="Times New Roman"/>
      <w:color w:val="808080"/>
    </w:rPr>
  </w:style>
  <w:style w:type="paragraph" w:styleId="TOC1">
    <w:name w:val="toc 1"/>
    <w:basedOn w:val="Normal"/>
    <w:next w:val="Normal"/>
    <w:autoRedefine/>
    <w:rsid w:val="00DF1978"/>
  </w:style>
  <w:style w:type="paragraph" w:styleId="TOC2">
    <w:name w:val="toc 2"/>
    <w:basedOn w:val="Normal"/>
    <w:next w:val="Normal"/>
    <w:autoRedefine/>
    <w:rsid w:val="00DF1978"/>
    <w:pPr>
      <w:ind w:left="240"/>
    </w:pPr>
  </w:style>
  <w:style w:type="paragraph" w:styleId="TOC3">
    <w:name w:val="toc 3"/>
    <w:basedOn w:val="Normal"/>
    <w:next w:val="Normal"/>
    <w:autoRedefine/>
    <w:rsid w:val="00DF1978"/>
    <w:pPr>
      <w:ind w:left="480"/>
    </w:pPr>
  </w:style>
  <w:style w:type="paragraph" w:styleId="TOC4">
    <w:name w:val="toc 4"/>
    <w:basedOn w:val="Normal"/>
    <w:next w:val="Normal"/>
    <w:autoRedefine/>
    <w:rsid w:val="00DF1978"/>
    <w:pPr>
      <w:ind w:left="720"/>
    </w:pPr>
  </w:style>
  <w:style w:type="paragraph" w:styleId="TOC5">
    <w:name w:val="toc 5"/>
    <w:basedOn w:val="Normal"/>
    <w:next w:val="Normal"/>
    <w:autoRedefine/>
    <w:rsid w:val="00DF1978"/>
    <w:pPr>
      <w:ind w:left="960"/>
    </w:pPr>
  </w:style>
  <w:style w:type="paragraph" w:styleId="TOC6">
    <w:name w:val="toc 6"/>
    <w:basedOn w:val="Normal"/>
    <w:next w:val="Normal"/>
    <w:autoRedefine/>
    <w:rsid w:val="00DF1978"/>
    <w:pPr>
      <w:ind w:left="1200"/>
    </w:pPr>
  </w:style>
  <w:style w:type="paragraph" w:styleId="TOC7">
    <w:name w:val="toc 7"/>
    <w:basedOn w:val="Normal"/>
    <w:next w:val="Normal"/>
    <w:autoRedefine/>
    <w:rsid w:val="00DF1978"/>
    <w:pPr>
      <w:ind w:left="1440"/>
    </w:pPr>
  </w:style>
  <w:style w:type="paragraph" w:styleId="TOC8">
    <w:name w:val="toc 8"/>
    <w:basedOn w:val="Normal"/>
    <w:next w:val="Normal"/>
    <w:autoRedefine/>
    <w:rsid w:val="00DF1978"/>
    <w:pPr>
      <w:ind w:left="1680"/>
    </w:pPr>
  </w:style>
  <w:style w:type="paragraph" w:styleId="TOC9">
    <w:name w:val="toc 9"/>
    <w:basedOn w:val="Normal"/>
    <w:next w:val="Normal"/>
    <w:autoRedefine/>
    <w:rsid w:val="00DF1978"/>
    <w:pPr>
      <w:ind w:left="1920"/>
    </w:pPr>
  </w:style>
  <w:style w:type="paragraph" w:styleId="Subtitle">
    <w:name w:val="Subtitle"/>
    <w:basedOn w:val="Normal"/>
    <w:next w:val="Normal"/>
    <w:link w:val="SubtitleChar"/>
    <w:qFormat/>
    <w:rsid w:val="00D23F16"/>
    <w:pPr>
      <w:numPr>
        <w:ilvl w:val="1"/>
      </w:numPr>
    </w:pPr>
    <w:rPr>
      <w:rFonts w:ascii="Cambria" w:eastAsia="MS Gothic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locked/>
    <w:rsid w:val="00D23F16"/>
    <w:rPr>
      <w:rFonts w:ascii="Cambria" w:eastAsia="MS Gothic" w:hAnsi="Cambria" w:cs="Times New Roman"/>
      <w:i/>
      <w:iCs/>
      <w:color w:val="4F81BD"/>
      <w:spacing w:val="15"/>
      <w:kern w:val="1"/>
      <w:sz w:val="24"/>
      <w:szCs w:val="24"/>
      <w:lang w:val="en-GB" w:eastAsia="x-none"/>
    </w:rPr>
  </w:style>
  <w:style w:type="character" w:styleId="Strong">
    <w:name w:val="Strong"/>
    <w:basedOn w:val="DefaultParagraphFont"/>
    <w:qFormat/>
    <w:rsid w:val="000D6AA4"/>
    <w:rPr>
      <w:rFonts w:cs="Times New Roman"/>
      <w:b/>
      <w:bCs/>
    </w:rPr>
  </w:style>
  <w:style w:type="character" w:styleId="FollowedHyperlink">
    <w:name w:val="FollowedHyperlink"/>
    <w:basedOn w:val="DefaultParagraphFont"/>
    <w:semiHidden/>
    <w:rsid w:val="00EE5220"/>
    <w:rPr>
      <w:rFonts w:cs="Times New Roman"/>
      <w:color w:val="800080"/>
      <w:u w:val="single"/>
    </w:rPr>
  </w:style>
  <w:style w:type="paragraph" w:customStyle="1" w:styleId="font0">
    <w:name w:val="font0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font5">
    <w:name w:val="font5"/>
    <w:basedOn w:val="Normal"/>
    <w:rsid w:val="00EE5220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kern w:val="0"/>
      <w:sz w:val="22"/>
      <w:szCs w:val="22"/>
      <w:lang w:val="fr-FR"/>
    </w:rPr>
  </w:style>
  <w:style w:type="paragraph" w:customStyle="1" w:styleId="xl63">
    <w:name w:val="xl63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4">
    <w:name w:val="xl64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5">
    <w:name w:val="xl65"/>
    <w:basedOn w:val="Normal"/>
    <w:rsid w:val="00EE52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6">
    <w:name w:val="xl66"/>
    <w:basedOn w:val="Normal"/>
    <w:rsid w:val="00EE5220"/>
    <w:pPr>
      <w:pBdr>
        <w:top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7">
    <w:name w:val="xl67"/>
    <w:basedOn w:val="Normal"/>
    <w:rsid w:val="00EE5220"/>
    <w:pPr>
      <w:pBdr>
        <w:top w:val="single" w:sz="8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8">
    <w:name w:val="xl68"/>
    <w:basedOn w:val="Normal"/>
    <w:rsid w:val="00EE52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69">
    <w:name w:val="xl69"/>
    <w:basedOn w:val="Normal"/>
    <w:rsid w:val="00EE5220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0">
    <w:name w:val="xl70"/>
    <w:basedOn w:val="Normal"/>
    <w:rsid w:val="00EE5220"/>
    <w:pPr>
      <w:pBdr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1">
    <w:name w:val="xl71"/>
    <w:basedOn w:val="Normal"/>
    <w:rsid w:val="00EE522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3">
    <w:name w:val="xl73"/>
    <w:basedOn w:val="Normal"/>
    <w:rsid w:val="00EE5220"/>
    <w:pP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4">
    <w:name w:val="xl74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5">
    <w:name w:val="xl75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6">
    <w:name w:val="xl7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7">
    <w:name w:val="xl77"/>
    <w:basedOn w:val="Normal"/>
    <w:rsid w:val="00EE5220"/>
    <w:pPr>
      <w:pBdr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8">
    <w:name w:val="xl78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79">
    <w:name w:val="xl79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0">
    <w:name w:val="xl80"/>
    <w:basedOn w:val="Normal"/>
    <w:rsid w:val="00EE5220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1">
    <w:name w:val="xl81"/>
    <w:basedOn w:val="Normal"/>
    <w:rsid w:val="00EE522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2">
    <w:name w:val="xl82"/>
    <w:basedOn w:val="Normal"/>
    <w:rsid w:val="00EE522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3">
    <w:name w:val="xl83"/>
    <w:basedOn w:val="Normal"/>
    <w:rsid w:val="00EE5220"/>
    <w:pPr>
      <w:pBdr>
        <w:left w:val="single" w:sz="8" w:space="0" w:color="auto"/>
        <w:right w:val="single" w:sz="8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4">
    <w:name w:val="xl84"/>
    <w:basedOn w:val="Normal"/>
    <w:rsid w:val="00EE5220"/>
    <w:pPr>
      <w:suppressAutoHyphens w:val="0"/>
      <w:spacing w:before="100" w:beforeAutospacing="1" w:after="100" w:afterAutospacing="1" w:line="240" w:lineRule="auto"/>
      <w:jc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5">
    <w:name w:val="xl85"/>
    <w:basedOn w:val="Normal"/>
    <w:rsid w:val="00EE5220"/>
    <w:pPr>
      <w:pBdr>
        <w:left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6">
    <w:name w:val="xl86"/>
    <w:basedOn w:val="Normal"/>
    <w:rsid w:val="00EE5220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7">
    <w:name w:val="xl87"/>
    <w:basedOn w:val="Normal"/>
    <w:rsid w:val="00EE5220"/>
    <w:pPr>
      <w:pBdr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88">
    <w:name w:val="xl88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89">
    <w:name w:val="xl89"/>
    <w:basedOn w:val="Normal"/>
    <w:rsid w:val="00EE5220"/>
    <w:pPr>
      <w:pBdr>
        <w:top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0">
    <w:name w:val="xl90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customStyle="1" w:styleId="xl91">
    <w:name w:val="xl91"/>
    <w:basedOn w:val="Normal"/>
    <w:rsid w:val="00EE522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2">
    <w:name w:val="xl92"/>
    <w:basedOn w:val="Normal"/>
    <w:rsid w:val="00EE5220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3">
    <w:name w:val="xl93"/>
    <w:basedOn w:val="Normal"/>
    <w:rsid w:val="00EE5220"/>
    <w:pPr>
      <w:pBdr>
        <w:left w:val="single" w:sz="8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4">
    <w:name w:val="xl94"/>
    <w:basedOn w:val="Normal"/>
    <w:rsid w:val="00EE5220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5">
    <w:name w:val="xl95"/>
    <w:basedOn w:val="Normal"/>
    <w:rsid w:val="00EE5220"/>
    <w:pPr>
      <w:pBdr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6">
    <w:name w:val="xl96"/>
    <w:basedOn w:val="Normal"/>
    <w:rsid w:val="00EE5220"/>
    <w:pPr>
      <w:pBdr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color w:val="000000"/>
      <w:kern w:val="0"/>
      <w:sz w:val="20"/>
      <w:szCs w:val="20"/>
      <w:lang w:val="fr-FR"/>
    </w:rPr>
  </w:style>
  <w:style w:type="paragraph" w:customStyle="1" w:styleId="xl97">
    <w:name w:val="xl97"/>
    <w:basedOn w:val="Normal"/>
    <w:rsid w:val="00EE5220"/>
    <w:pPr>
      <w:pBdr>
        <w:top w:val="single" w:sz="4" w:space="0" w:color="auto"/>
        <w:bottom w:val="single" w:sz="8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/>
      <w:kern w:val="0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3BA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3B3BA9"/>
    <w:rPr>
      <w:rFonts w:ascii="Times New Roman" w:eastAsia="Arial Unicode MS" w:hAnsi="Times New Roman" w:cs="Times New Roman"/>
      <w:b/>
      <w:bCs/>
      <w:kern w:val="1"/>
      <w:sz w:val="20"/>
      <w:szCs w:val="20"/>
      <w:lang w:val="en-GB" w:eastAsia="x-none"/>
    </w:rPr>
  </w:style>
  <w:style w:type="paragraph" w:styleId="Revision">
    <w:name w:val="Revision"/>
    <w:hidden/>
    <w:semiHidden/>
    <w:rsid w:val="00DF4A52"/>
    <w:rPr>
      <w:rFonts w:ascii="Times New Roman" w:eastAsia="Arial Unicode MS" w:hAnsi="Times New Roman"/>
      <w:kern w:val="1"/>
      <w:sz w:val="24"/>
      <w:szCs w:val="24"/>
      <w:lang w:val="en-GB"/>
    </w:rPr>
  </w:style>
  <w:style w:type="character" w:styleId="Emphasis">
    <w:name w:val="Emphasis"/>
    <w:basedOn w:val="DefaultParagraphFont"/>
    <w:qFormat/>
    <w:locked/>
    <w:rsid w:val="0082346D"/>
    <w:rPr>
      <w:rFonts w:cs="Times New Roman"/>
      <w:i/>
      <w:iCs/>
    </w:rPr>
  </w:style>
  <w:style w:type="table" w:customStyle="1" w:styleId="Grilledutableau1">
    <w:name w:val="Grille du tableau1"/>
    <w:rsid w:val="00C920B6"/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E10940"/>
    <w:pPr>
      <w:suppressAutoHyphens w:val="0"/>
      <w:spacing w:after="0" w:line="240" w:lineRule="auto"/>
      <w:jc w:val="left"/>
    </w:pPr>
    <w:rPr>
      <w:rFonts w:ascii="(Utiliser une police de caractè" w:eastAsia="MS Mincho" w:hAnsi="(Utiliser une police de caractè"/>
      <w:b/>
      <w:bCs/>
      <w:kern w:val="0"/>
      <w:sz w:val="20"/>
      <w:szCs w:val="20"/>
      <w:lang w:val="fr-FR" w:eastAsia="ja-JP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E10940"/>
    <w:rPr>
      <w:rFonts w:ascii="(Utiliser une police de caractè" w:eastAsia="MS Mincho" w:hAnsi="(Utiliser une police de caractè" w:cs="Times New Roman"/>
      <w:b/>
      <w:bCs/>
      <w:sz w:val="20"/>
      <w:szCs w:val="20"/>
      <w:lang w:val="x-none" w:eastAsia="ja-JP"/>
    </w:rPr>
  </w:style>
  <w:style w:type="character" w:styleId="FootnoteReference">
    <w:name w:val="footnote reference"/>
    <w:basedOn w:val="DefaultParagraphFont"/>
    <w:semiHidden/>
    <w:rsid w:val="00E10940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semiHidden/>
    <w:rsid w:val="00E167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locked/>
    <w:rsid w:val="00E1673F"/>
    <w:rPr>
      <w:rFonts w:ascii="Times New Roman" w:eastAsia="Arial Unicode MS" w:hAnsi="Times New Roman" w:cs="Times New Roman"/>
      <w:kern w:val="1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semiHidden/>
    <w:rsid w:val="00E1673F"/>
    <w:rPr>
      <w:rFonts w:cs="Times New Roman"/>
      <w:vertAlign w:val="superscript"/>
    </w:rPr>
  </w:style>
  <w:style w:type="paragraph" w:styleId="NormalWeb">
    <w:name w:val="Normal (Web)"/>
    <w:basedOn w:val="Normal"/>
    <w:rsid w:val="00F52749"/>
    <w:pPr>
      <w:suppressAutoHyphens w:val="0"/>
      <w:spacing w:before="100" w:beforeAutospacing="1" w:after="100" w:afterAutospacing="1" w:line="240" w:lineRule="auto"/>
      <w:jc w:val="left"/>
    </w:pPr>
    <w:rPr>
      <w:rFonts w:eastAsia="Calibri"/>
      <w:kern w:val="0"/>
      <w:lang w:val="fr-FR" w:eastAsia="fr-FR"/>
    </w:rPr>
  </w:style>
  <w:style w:type="character" w:styleId="LineNumber">
    <w:name w:val="line number"/>
    <w:basedOn w:val="DefaultParagraphFont"/>
    <w:semiHidden/>
    <w:rsid w:val="00C40AFC"/>
    <w:rPr>
      <w:rFonts w:cs="Times New Roman"/>
    </w:rPr>
  </w:style>
  <w:style w:type="character" w:customStyle="1" w:styleId="lang-el">
    <w:name w:val="lang-el"/>
    <w:basedOn w:val="DefaultParagraphFont"/>
    <w:rsid w:val="006B1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FADCC-B1AB-4D42-9705-E91201579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6</Words>
  <Characters>431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Use of lidar to improve the floristic biodiversity modelling of understorey  floristic biodiversity in forest ecosystems</vt:lpstr>
    </vt:vector>
  </TitlesOfParts>
  <Company>Hewlett-Packard Company</Company>
  <LinksUpToDate>false</LinksUpToDate>
  <CharactersWithSpaces>5058</CharactersWithSpaces>
  <SharedDoc>false</SharedDoc>
  <HLinks>
    <vt:vector size="18" baseType="variant">
      <vt:variant>
        <vt:i4>2818153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/article/pii/S1574954114001629</vt:lpwstr>
      </vt:variant>
      <vt:variant>
        <vt:lpwstr>MMCvFirst</vt:lpwstr>
      </vt:variant>
      <vt:variant>
        <vt:i4>6226010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621518</vt:i4>
      </vt:variant>
      <vt:variant>
        <vt:i4>0</vt:i4>
      </vt:variant>
      <vt:variant>
        <vt:i4>0</vt:i4>
      </vt:variant>
      <vt:variant>
        <vt:i4>5</vt:i4>
      </vt:variant>
      <vt:variant>
        <vt:lpwstr>mailto:marc.bouvier@teledetection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lidar to improve the floristic biodiversity modelling of understorey  floristic biodiversity in forest ecosystems</dc:title>
  <dc:creator>Marc</dc:creator>
  <cp:lastModifiedBy>Marc</cp:lastModifiedBy>
  <cp:revision>6</cp:revision>
  <cp:lastPrinted>2015-12-16T08:02:00Z</cp:lastPrinted>
  <dcterms:created xsi:type="dcterms:W3CDTF">2015-12-23T18:08:00Z</dcterms:created>
  <dcterms:modified xsi:type="dcterms:W3CDTF">2016-02-2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pgyWfsQs"/&gt;&lt;style id="http://www.zotero.org/styles/vancouver-bracket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